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85C6B" w14:textId="47A4415B" w:rsidR="009246C3" w:rsidRDefault="009246C3" w:rsidP="009246C3">
      <w:pPr>
        <w:spacing w:line="276" w:lineRule="auto"/>
        <w:jc w:val="both"/>
        <w:rPr>
          <w:rFonts w:ascii="Times New Roman" w:eastAsia="PalatinoLinotype-Roman" w:hAnsi="Times New Roman" w:cs="Times New Roman"/>
          <w:sz w:val="24"/>
          <w:szCs w:val="24"/>
          <w:lang w:bidi="bn-BD"/>
        </w:rPr>
      </w:pPr>
      <w:r>
        <w:rPr>
          <w:rFonts w:ascii="Times New Roman" w:eastAsia="PalatinoLinotype-Roman" w:hAnsi="Times New Roman" w:cs="Times New Roman"/>
          <w:b/>
          <w:sz w:val="24"/>
          <w:szCs w:val="24"/>
          <w:lang w:bidi="bn-BD"/>
        </w:rPr>
        <w:t xml:space="preserve">Research </w:t>
      </w:r>
      <w:r w:rsidRPr="00943B71">
        <w:rPr>
          <w:rFonts w:ascii="Times New Roman" w:eastAsia="PalatinoLinotype-Roman" w:hAnsi="Times New Roman" w:cs="Times New Roman"/>
          <w:b/>
          <w:sz w:val="24"/>
          <w:szCs w:val="24"/>
          <w:lang w:bidi="bn-BD"/>
        </w:rPr>
        <w:t xml:space="preserve">title: </w:t>
      </w:r>
      <w:r w:rsidRPr="00E11DD1">
        <w:rPr>
          <w:rFonts w:ascii="Times New Roman" w:eastAsia="PalatinoLinotype-Roman" w:hAnsi="Times New Roman" w:cs="Times New Roman"/>
          <w:sz w:val="24"/>
          <w:szCs w:val="24"/>
          <w:lang w:bidi="bn-BD"/>
        </w:rPr>
        <w:t xml:space="preserve">Public knowledge, belief, and preventive practices regarding dengue: Findings from a </w:t>
      </w:r>
      <w:r>
        <w:rPr>
          <w:rFonts w:ascii="Times New Roman" w:hAnsi="Times New Roman" w:cs="Times New Roman"/>
          <w:noProof/>
          <w:sz w:val="24"/>
          <w:szCs w:val="24"/>
        </w:rPr>
        <w:t>community</w:t>
      </w:r>
      <w:r w:rsidRPr="00520D40">
        <w:rPr>
          <w:rFonts w:ascii="Times New Roman" w:hAnsi="Times New Roman" w:cs="Times New Roman"/>
          <w:noProof/>
          <w:sz w:val="24"/>
          <w:szCs w:val="24"/>
        </w:rPr>
        <w:t>-based survey</w:t>
      </w:r>
      <w:r w:rsidRPr="00D870DC">
        <w:rPr>
          <w:rFonts w:ascii="Times New Roman" w:eastAsia="PalatinoLinotype-Roman" w:hAnsi="Times New Roman" w:cs="Times New Roman"/>
          <w:sz w:val="24"/>
          <w:szCs w:val="24"/>
          <w:lang w:bidi="bn-BD"/>
        </w:rPr>
        <w:t xml:space="preserve"> </w:t>
      </w:r>
      <w:r>
        <w:rPr>
          <w:rFonts w:ascii="Times New Roman" w:eastAsia="PalatinoLinotype-Roman" w:hAnsi="Times New Roman" w:cs="Times New Roman"/>
          <w:sz w:val="24"/>
          <w:szCs w:val="24"/>
          <w:lang w:bidi="bn-BD"/>
        </w:rPr>
        <w:t xml:space="preserve">in </w:t>
      </w:r>
      <w:r>
        <w:rPr>
          <w:rFonts w:ascii="Times New Roman" w:eastAsia="PalatinoLinotype-Roman" w:hAnsi="Times New Roman" w:cs="Times New Roman"/>
          <w:sz w:val="24"/>
          <w:szCs w:val="24"/>
          <w:lang w:bidi="bn-BD"/>
        </w:rPr>
        <w:t xml:space="preserve">rural </w:t>
      </w:r>
      <w:r>
        <w:rPr>
          <w:rFonts w:ascii="Times New Roman" w:eastAsia="PalatinoLinotype-Roman" w:hAnsi="Times New Roman" w:cs="Times New Roman"/>
          <w:sz w:val="24"/>
          <w:szCs w:val="24"/>
          <w:lang w:bidi="bn-BD"/>
        </w:rPr>
        <w:t>Bangladesh</w:t>
      </w:r>
    </w:p>
    <w:p w14:paraId="3FDA977B" w14:textId="426891CF" w:rsidR="009A08FD" w:rsidRPr="009246C3" w:rsidRDefault="009246C3" w:rsidP="009246C3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246C3">
        <w:rPr>
          <w:rFonts w:ascii="Times New Roman" w:hAnsi="Times New Roman" w:cs="Times New Roman"/>
          <w:b/>
          <w:sz w:val="24"/>
          <w:szCs w:val="24"/>
          <w:u w:val="single"/>
        </w:rPr>
        <w:t>Full questionnaire</w:t>
      </w:r>
      <w:bookmarkStart w:id="0" w:name="_GoBack"/>
      <w:bookmarkEnd w:id="0"/>
    </w:p>
    <w:tbl>
      <w:tblPr>
        <w:tblStyle w:val="TableGrid"/>
        <w:tblW w:w="103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723"/>
        <w:gridCol w:w="4111"/>
        <w:gridCol w:w="2028"/>
        <w:gridCol w:w="908"/>
        <w:gridCol w:w="28"/>
        <w:gridCol w:w="793"/>
        <w:gridCol w:w="1719"/>
      </w:tblGrid>
      <w:tr w:rsidR="007845FF" w:rsidRPr="001455DC" w14:paraId="1CF5596C" w14:textId="77777777" w:rsidTr="00C640C3">
        <w:trPr>
          <w:trHeight w:val="835"/>
        </w:trPr>
        <w:tc>
          <w:tcPr>
            <w:tcW w:w="10310" w:type="dxa"/>
            <w:gridSpan w:val="7"/>
            <w:shd w:val="clear" w:color="auto" w:fill="E2EFD9" w:themeFill="accent6" w:themeFillTint="33"/>
            <w:vAlign w:val="center"/>
          </w:tcPr>
          <w:p w14:paraId="2222E959" w14:textId="77777777" w:rsidR="007845FF" w:rsidRPr="001455DC" w:rsidRDefault="007845FF" w:rsidP="007845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tion: A    </w:t>
            </w:r>
          </w:p>
          <w:p w14:paraId="305EC9C9" w14:textId="77777777" w:rsidR="007845FF" w:rsidRPr="001455DC" w:rsidRDefault="007845FF" w:rsidP="007845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cio-demographics, housing, surrounding environment, </w:t>
            </w:r>
          </w:p>
          <w:p w14:paraId="7D6814DD" w14:textId="3F6FDE50" w:rsidR="007845FF" w:rsidRPr="001455DC" w:rsidRDefault="007845FF" w:rsidP="007845F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d dengue-related experience</w:t>
            </w:r>
          </w:p>
        </w:tc>
      </w:tr>
      <w:tr w:rsidR="007254FA" w:rsidRPr="001455DC" w14:paraId="1A2E4CEA" w14:textId="77777777" w:rsidTr="00C640C3">
        <w:trPr>
          <w:trHeight w:val="346"/>
        </w:trPr>
        <w:tc>
          <w:tcPr>
            <w:tcW w:w="723" w:type="dxa"/>
            <w:vAlign w:val="center"/>
          </w:tcPr>
          <w:p w14:paraId="74C6C0AE" w14:textId="77777777" w:rsidR="007254FA" w:rsidRPr="001455DC" w:rsidRDefault="007254FA" w:rsidP="004F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1</w:t>
            </w:r>
          </w:p>
        </w:tc>
        <w:tc>
          <w:tcPr>
            <w:tcW w:w="4111" w:type="dxa"/>
            <w:vAlign w:val="center"/>
          </w:tcPr>
          <w:p w14:paraId="07DAC5B5" w14:textId="77777777" w:rsidR="007254FA" w:rsidRPr="001455DC" w:rsidRDefault="007254FA" w:rsidP="004F4E35">
            <w:pPr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</w:pPr>
          </w:p>
          <w:p w14:paraId="6EDF52D8" w14:textId="77777777" w:rsidR="007254FA" w:rsidRPr="001455DC" w:rsidRDefault="007254FA" w:rsidP="004F4E35">
            <w:pPr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  <w:t>What is your age?</w:t>
            </w:r>
          </w:p>
        </w:tc>
        <w:tc>
          <w:tcPr>
            <w:tcW w:w="2964" w:type="dxa"/>
            <w:gridSpan w:val="3"/>
            <w:tcBorders>
              <w:bottom w:val="single" w:sz="4" w:space="0" w:color="auto"/>
              <w:right w:val="nil"/>
            </w:tcBorders>
          </w:tcPr>
          <w:p w14:paraId="087A1B1D" w14:textId="77777777" w:rsidR="007254FA" w:rsidRPr="001455DC" w:rsidRDefault="007254FA" w:rsidP="004F4E35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F6ED7B7" w14:textId="77777777" w:rsidR="007254FA" w:rsidRPr="001455DC" w:rsidRDefault="007254FA" w:rsidP="004F4E35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</w:rPr>
              <w:t>_________________years</w:t>
            </w:r>
          </w:p>
          <w:p w14:paraId="6A565973" w14:textId="77777777" w:rsidR="007254FA" w:rsidRPr="001455DC" w:rsidRDefault="007254FA" w:rsidP="004F4E35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510" w:type="dxa"/>
            <w:gridSpan w:val="2"/>
            <w:tcBorders>
              <w:left w:val="nil"/>
              <w:bottom w:val="single" w:sz="4" w:space="0" w:color="auto"/>
            </w:tcBorders>
          </w:tcPr>
          <w:p w14:paraId="0DB2860B" w14:textId="77777777" w:rsidR="007254FA" w:rsidRPr="001455DC" w:rsidRDefault="007254F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14CD11BD" w14:textId="77777777" w:rsidR="007254FA" w:rsidRPr="001455DC" w:rsidRDefault="007254FA" w:rsidP="004F4E35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7254FA" w:rsidRPr="001455DC" w14:paraId="69A482CB" w14:textId="77777777" w:rsidTr="00C640C3">
        <w:trPr>
          <w:trHeight w:val="346"/>
        </w:trPr>
        <w:tc>
          <w:tcPr>
            <w:tcW w:w="723" w:type="dxa"/>
            <w:vAlign w:val="center"/>
          </w:tcPr>
          <w:p w14:paraId="7D496AE5" w14:textId="77777777" w:rsidR="007254FA" w:rsidRPr="001455DC" w:rsidRDefault="007254FA" w:rsidP="004F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2</w:t>
            </w:r>
          </w:p>
        </w:tc>
        <w:tc>
          <w:tcPr>
            <w:tcW w:w="4111" w:type="dxa"/>
            <w:vAlign w:val="center"/>
          </w:tcPr>
          <w:p w14:paraId="0496D4BF" w14:textId="77777777" w:rsidR="007254FA" w:rsidRPr="001455DC" w:rsidRDefault="007254FA" w:rsidP="004F4E35">
            <w:pPr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964" w:type="dxa"/>
            <w:gridSpan w:val="3"/>
            <w:tcBorders>
              <w:bottom w:val="single" w:sz="4" w:space="0" w:color="auto"/>
              <w:right w:val="nil"/>
            </w:tcBorders>
          </w:tcPr>
          <w:p w14:paraId="296C591D" w14:textId="77777777" w:rsidR="007254FA" w:rsidRPr="001455DC" w:rsidRDefault="007254FA" w:rsidP="004F4E3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A36A14" w14:textId="77777777" w:rsidR="007254FA" w:rsidRPr="001455DC" w:rsidRDefault="007254FA" w:rsidP="004F4E3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Male                                    </w:t>
            </w:r>
          </w:p>
          <w:p w14:paraId="6429521D" w14:textId="77777777" w:rsidR="007254FA" w:rsidRPr="001455DC" w:rsidRDefault="007254FA" w:rsidP="004F4E3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10" w:type="dxa"/>
            <w:gridSpan w:val="2"/>
            <w:tcBorders>
              <w:left w:val="nil"/>
              <w:bottom w:val="single" w:sz="4" w:space="0" w:color="auto"/>
            </w:tcBorders>
          </w:tcPr>
          <w:p w14:paraId="203FFC00" w14:textId="77777777" w:rsidR="007254FA" w:rsidRPr="001455DC" w:rsidRDefault="007254F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1B36131" w14:textId="77777777" w:rsidR="007254FA" w:rsidRPr="001455DC" w:rsidRDefault="007254FA" w:rsidP="004F4E3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Female</w:t>
            </w:r>
          </w:p>
        </w:tc>
      </w:tr>
      <w:tr w:rsidR="0050143F" w:rsidRPr="001455DC" w14:paraId="346A53C7" w14:textId="5F4CA5CB" w:rsidTr="00C640C3">
        <w:trPr>
          <w:trHeight w:val="647"/>
        </w:trPr>
        <w:tc>
          <w:tcPr>
            <w:tcW w:w="723" w:type="dxa"/>
            <w:vAlign w:val="center"/>
          </w:tcPr>
          <w:p w14:paraId="3E633231" w14:textId="6102465C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3</w:t>
            </w:r>
          </w:p>
        </w:tc>
        <w:tc>
          <w:tcPr>
            <w:tcW w:w="4111" w:type="dxa"/>
            <w:vAlign w:val="center"/>
          </w:tcPr>
          <w:p w14:paraId="7E89550B" w14:textId="75979431" w:rsidR="0050143F" w:rsidRPr="001455DC" w:rsidRDefault="0050143F" w:rsidP="0050143F">
            <w:pPr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  <w:lang w:eastAsia="zh-CN"/>
              </w:rPr>
              <w:t>Marital Status</w:t>
            </w:r>
          </w:p>
        </w:tc>
        <w:tc>
          <w:tcPr>
            <w:tcW w:w="2028" w:type="dxa"/>
            <w:tcBorders>
              <w:bottom w:val="single" w:sz="4" w:space="0" w:color="auto"/>
              <w:right w:val="nil"/>
            </w:tcBorders>
          </w:tcPr>
          <w:p w14:paraId="00D8CF0A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8B6895" w14:textId="50BB8F05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Unmarried                                    </w:t>
            </w:r>
          </w:p>
          <w:p w14:paraId="75907FA1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B729D39" w14:textId="77777777" w:rsidR="0050143F" w:rsidRPr="001455DC" w:rsidRDefault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99EDE4" w14:textId="72F48F59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Married</w:t>
            </w:r>
          </w:p>
          <w:p w14:paraId="3737ED94" w14:textId="13736DAB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37D2E69" w14:textId="5399AF4B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6" w:type="dxa"/>
            <w:tcBorders>
              <w:left w:val="nil"/>
              <w:bottom w:val="single" w:sz="4" w:space="0" w:color="auto"/>
            </w:tcBorders>
          </w:tcPr>
          <w:p w14:paraId="6E8FF6B1" w14:textId="77777777" w:rsidR="0050143F" w:rsidRPr="001455DC" w:rsidRDefault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84814AC" w14:textId="4129C50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Others</w:t>
            </w:r>
          </w:p>
          <w:p w14:paraId="1A815469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0143F" w:rsidRPr="001455DC" w14:paraId="755B3D94" w14:textId="77777777" w:rsidTr="00C640C3">
        <w:trPr>
          <w:trHeight w:val="901"/>
        </w:trPr>
        <w:tc>
          <w:tcPr>
            <w:tcW w:w="723" w:type="dxa"/>
            <w:vMerge w:val="restart"/>
            <w:vAlign w:val="center"/>
          </w:tcPr>
          <w:p w14:paraId="0C646F67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4</w:t>
            </w:r>
          </w:p>
        </w:tc>
        <w:tc>
          <w:tcPr>
            <w:tcW w:w="4111" w:type="dxa"/>
            <w:vMerge w:val="restart"/>
            <w:vAlign w:val="center"/>
          </w:tcPr>
          <w:p w14:paraId="04127B5E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Please mention your highest education attainment</w:t>
            </w:r>
          </w:p>
        </w:tc>
        <w:tc>
          <w:tcPr>
            <w:tcW w:w="2964" w:type="dxa"/>
            <w:gridSpan w:val="3"/>
            <w:tcBorders>
              <w:bottom w:val="nil"/>
              <w:right w:val="nil"/>
            </w:tcBorders>
          </w:tcPr>
          <w:p w14:paraId="54137A6C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4C60B2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No formal education          </w:t>
            </w:r>
          </w:p>
          <w:p w14:paraId="2F264FE0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3] = Secondary level                  </w:t>
            </w:r>
          </w:p>
          <w:p w14:paraId="6BD31B97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5] = Graduation                          </w:t>
            </w:r>
          </w:p>
          <w:p w14:paraId="3D2BA4C4" w14:textId="77777777" w:rsidR="0050143F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7] = Others </w:t>
            </w:r>
          </w:p>
          <w:p w14:paraId="1CD65A2E" w14:textId="1D7F7156" w:rsidR="007845FF" w:rsidRPr="001455DC" w:rsidRDefault="007845F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10" w:type="dxa"/>
            <w:gridSpan w:val="2"/>
            <w:tcBorders>
              <w:left w:val="nil"/>
              <w:bottom w:val="nil"/>
            </w:tcBorders>
          </w:tcPr>
          <w:p w14:paraId="664E66F5" w14:textId="77777777" w:rsidR="0050143F" w:rsidRPr="001455DC" w:rsidRDefault="0050143F" w:rsidP="00501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D0B372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Primary level</w:t>
            </w:r>
          </w:p>
          <w:p w14:paraId="29811294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Higher secondary</w:t>
            </w:r>
          </w:p>
          <w:p w14:paraId="57B27C66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6] = Post graduation</w:t>
            </w:r>
          </w:p>
        </w:tc>
      </w:tr>
      <w:tr w:rsidR="0050143F" w:rsidRPr="001455DC" w14:paraId="72C06513" w14:textId="77777777" w:rsidTr="00C640C3">
        <w:trPr>
          <w:trHeight w:val="476"/>
        </w:trPr>
        <w:tc>
          <w:tcPr>
            <w:tcW w:w="723" w:type="dxa"/>
            <w:vMerge/>
            <w:vAlign w:val="center"/>
          </w:tcPr>
          <w:p w14:paraId="48563F84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center"/>
          </w:tcPr>
          <w:p w14:paraId="2FCF8265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4" w:type="dxa"/>
            <w:gridSpan w:val="5"/>
            <w:tcBorders>
              <w:top w:val="nil"/>
              <w:bottom w:val="single" w:sz="4" w:space="0" w:color="auto"/>
            </w:tcBorders>
          </w:tcPr>
          <w:p w14:paraId="46CA358E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f you select others, please specify below:</w:t>
            </w:r>
          </w:p>
          <w:p w14:paraId="567572C2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______________________________________]</w:t>
            </w: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</w:t>
            </w:r>
          </w:p>
        </w:tc>
      </w:tr>
      <w:tr w:rsidR="0050143F" w:rsidRPr="001455DC" w14:paraId="35542DB1" w14:textId="77777777" w:rsidTr="00C640C3">
        <w:trPr>
          <w:trHeight w:val="1169"/>
        </w:trPr>
        <w:tc>
          <w:tcPr>
            <w:tcW w:w="723" w:type="dxa"/>
            <w:vMerge w:val="restart"/>
            <w:vAlign w:val="center"/>
          </w:tcPr>
          <w:p w14:paraId="59F2799F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5</w:t>
            </w:r>
          </w:p>
        </w:tc>
        <w:tc>
          <w:tcPr>
            <w:tcW w:w="4111" w:type="dxa"/>
            <w:vMerge w:val="restart"/>
            <w:vAlign w:val="center"/>
          </w:tcPr>
          <w:p w14:paraId="46309C02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What is your occupation?</w:t>
            </w:r>
          </w:p>
        </w:tc>
        <w:tc>
          <w:tcPr>
            <w:tcW w:w="2964" w:type="dxa"/>
            <w:gridSpan w:val="3"/>
            <w:tcBorders>
              <w:bottom w:val="nil"/>
              <w:right w:val="nil"/>
            </w:tcBorders>
          </w:tcPr>
          <w:p w14:paraId="51DDCAFF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C18369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Housewife                          </w:t>
            </w:r>
          </w:p>
          <w:p w14:paraId="4EDB26C4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3] = Govt. employee                 </w:t>
            </w:r>
          </w:p>
          <w:p w14:paraId="486AFBF4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5] = Daily wager                        </w:t>
            </w:r>
          </w:p>
          <w:p w14:paraId="5B18BACF" w14:textId="77777777" w:rsidR="007845FF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7] = Unemployed   </w:t>
            </w:r>
          </w:p>
          <w:p w14:paraId="4B5095CF" w14:textId="4E5CD9B4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     </w:t>
            </w:r>
          </w:p>
        </w:tc>
        <w:tc>
          <w:tcPr>
            <w:tcW w:w="2510" w:type="dxa"/>
            <w:gridSpan w:val="2"/>
            <w:tcBorders>
              <w:left w:val="nil"/>
              <w:bottom w:val="nil"/>
            </w:tcBorders>
          </w:tcPr>
          <w:p w14:paraId="6D8FFBB1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B798CE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Student</w:t>
            </w:r>
          </w:p>
          <w:p w14:paraId="696DF911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Private employee</w:t>
            </w:r>
          </w:p>
          <w:p w14:paraId="3AF8E009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6] = Self-employed</w:t>
            </w:r>
          </w:p>
          <w:p w14:paraId="78B79175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8] = Others</w:t>
            </w:r>
          </w:p>
        </w:tc>
      </w:tr>
      <w:tr w:rsidR="0050143F" w:rsidRPr="001455DC" w14:paraId="04A4A6CE" w14:textId="77777777" w:rsidTr="00C640C3">
        <w:trPr>
          <w:trHeight w:val="724"/>
        </w:trPr>
        <w:tc>
          <w:tcPr>
            <w:tcW w:w="723" w:type="dxa"/>
            <w:vMerge/>
            <w:vAlign w:val="center"/>
          </w:tcPr>
          <w:p w14:paraId="7969A043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center"/>
          </w:tcPr>
          <w:p w14:paraId="643616AF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4" w:type="dxa"/>
            <w:gridSpan w:val="5"/>
            <w:tcBorders>
              <w:top w:val="nil"/>
            </w:tcBorders>
          </w:tcPr>
          <w:p w14:paraId="0A112A98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f you select others, please specify below:</w:t>
            </w:r>
          </w:p>
          <w:p w14:paraId="4F9BB5BA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397765E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______________________________________]</w:t>
            </w:r>
          </w:p>
        </w:tc>
      </w:tr>
      <w:tr w:rsidR="0050143F" w:rsidRPr="001455DC" w14:paraId="3FBDA651" w14:textId="77777777" w:rsidTr="00C640C3">
        <w:trPr>
          <w:trHeight w:val="475"/>
        </w:trPr>
        <w:tc>
          <w:tcPr>
            <w:tcW w:w="723" w:type="dxa"/>
            <w:vAlign w:val="center"/>
          </w:tcPr>
          <w:p w14:paraId="44CC2F94" w14:textId="07446671" w:rsidR="0050143F" w:rsidRPr="001455DC" w:rsidRDefault="0050143F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11" w:type="dxa"/>
            <w:vAlign w:val="center"/>
          </w:tcPr>
          <w:p w14:paraId="684A27A4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Type of family</w:t>
            </w:r>
          </w:p>
        </w:tc>
        <w:tc>
          <w:tcPr>
            <w:tcW w:w="5474" w:type="dxa"/>
            <w:gridSpan w:val="5"/>
            <w:tcBorders>
              <w:bottom w:val="single" w:sz="4" w:space="0" w:color="auto"/>
            </w:tcBorders>
          </w:tcPr>
          <w:p w14:paraId="7FDFA779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228D88C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Nuclear           </w:t>
            </w:r>
            <w:proofErr w:type="gramStart"/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[</w:t>
            </w:r>
            <w:proofErr w:type="gramEnd"/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2] = Joint           [3] = Extended</w:t>
            </w:r>
          </w:p>
          <w:p w14:paraId="34085BFC" w14:textId="77777777" w:rsidR="0050143F" w:rsidRPr="001455DC" w:rsidRDefault="0050143F" w:rsidP="0050143F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0143F" w:rsidRPr="001455DC" w14:paraId="103F68B5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69A24E1C" w14:textId="292C7A21" w:rsidR="0050143F" w:rsidRPr="001455DC" w:rsidRDefault="0050143F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11" w:type="dxa"/>
            <w:vAlign w:val="center"/>
          </w:tcPr>
          <w:p w14:paraId="129B7C77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What is your monthly family income?</w:t>
            </w:r>
          </w:p>
        </w:tc>
        <w:tc>
          <w:tcPr>
            <w:tcW w:w="2964" w:type="dxa"/>
            <w:gridSpan w:val="3"/>
            <w:tcBorders>
              <w:bottom w:val="single" w:sz="4" w:space="0" w:color="auto"/>
              <w:right w:val="nil"/>
            </w:tcBorders>
          </w:tcPr>
          <w:p w14:paraId="7202911B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785BBA2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1] = Less than 20000 BDT</w:t>
            </w:r>
          </w:p>
          <w:p w14:paraId="107C1563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3] = 30000-40000 BDT</w:t>
            </w:r>
          </w:p>
          <w:p w14:paraId="034D4126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10" w:type="dxa"/>
            <w:gridSpan w:val="2"/>
            <w:tcBorders>
              <w:left w:val="nil"/>
              <w:bottom w:val="single" w:sz="4" w:space="0" w:color="auto"/>
            </w:tcBorders>
          </w:tcPr>
          <w:p w14:paraId="45C8FB89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66A178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20000-30000 BDT</w:t>
            </w:r>
          </w:p>
          <w:p w14:paraId="5E4D5C3F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More than 40000 BDT</w:t>
            </w:r>
          </w:p>
          <w:p w14:paraId="58D8CD0E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0143F" w:rsidRPr="001455DC" w14:paraId="12A43778" w14:textId="77777777" w:rsidTr="00C640C3">
        <w:trPr>
          <w:trHeight w:val="604"/>
        </w:trPr>
        <w:tc>
          <w:tcPr>
            <w:tcW w:w="723" w:type="dxa"/>
            <w:vMerge w:val="restart"/>
            <w:vAlign w:val="center"/>
          </w:tcPr>
          <w:p w14:paraId="6BA09A54" w14:textId="43D76A4B" w:rsidR="0050143F" w:rsidRPr="001455DC" w:rsidRDefault="0050143F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11" w:type="dxa"/>
            <w:vMerge w:val="restart"/>
            <w:vAlign w:val="center"/>
          </w:tcPr>
          <w:p w14:paraId="0B4D79A9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Types of house</w:t>
            </w:r>
          </w:p>
        </w:tc>
        <w:tc>
          <w:tcPr>
            <w:tcW w:w="2964" w:type="dxa"/>
            <w:gridSpan w:val="3"/>
            <w:tcBorders>
              <w:bottom w:val="nil"/>
              <w:right w:val="nil"/>
            </w:tcBorders>
          </w:tcPr>
          <w:p w14:paraId="364106A9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7A9590F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Building                </w:t>
            </w:r>
          </w:p>
          <w:p w14:paraId="495AF43E" w14:textId="77777777" w:rsidR="007845FF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3] = Tin-shade    </w:t>
            </w:r>
          </w:p>
          <w:p w14:paraId="36CA8238" w14:textId="0F1C3CF3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</w:p>
        </w:tc>
        <w:tc>
          <w:tcPr>
            <w:tcW w:w="2510" w:type="dxa"/>
            <w:gridSpan w:val="2"/>
            <w:tcBorders>
              <w:left w:val="nil"/>
              <w:bottom w:val="nil"/>
            </w:tcBorders>
          </w:tcPr>
          <w:p w14:paraId="11F27C3B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E94ADC4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Half-building</w:t>
            </w:r>
          </w:p>
          <w:p w14:paraId="48DAF2DF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Others</w:t>
            </w:r>
          </w:p>
        </w:tc>
      </w:tr>
      <w:tr w:rsidR="0050143F" w:rsidRPr="001455DC" w14:paraId="2BC77730" w14:textId="77777777" w:rsidTr="00C640C3">
        <w:trPr>
          <w:trHeight w:val="766"/>
        </w:trPr>
        <w:tc>
          <w:tcPr>
            <w:tcW w:w="723" w:type="dxa"/>
            <w:vMerge/>
            <w:vAlign w:val="center"/>
          </w:tcPr>
          <w:p w14:paraId="40F0C3FF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vAlign w:val="center"/>
          </w:tcPr>
          <w:p w14:paraId="6F9BD976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4" w:type="dxa"/>
            <w:gridSpan w:val="5"/>
            <w:tcBorders>
              <w:top w:val="nil"/>
              <w:bottom w:val="single" w:sz="4" w:space="0" w:color="auto"/>
            </w:tcBorders>
          </w:tcPr>
          <w:p w14:paraId="48F27D2D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If you select others, please specify below:</w:t>
            </w:r>
          </w:p>
          <w:p w14:paraId="19B90430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E25AEF" w14:textId="4F6170C2" w:rsidR="007845FF" w:rsidRPr="007845FF" w:rsidRDefault="0050143F" w:rsidP="0050143F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_______________________________________]</w:t>
            </w:r>
          </w:p>
        </w:tc>
      </w:tr>
      <w:tr w:rsidR="0050143F" w:rsidRPr="001455DC" w14:paraId="4E4EBEBD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1E3449A7" w14:textId="6873C01D" w:rsidR="0050143F" w:rsidRPr="001455DC" w:rsidRDefault="0050143F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11" w:type="dxa"/>
            <w:vAlign w:val="center"/>
          </w:tcPr>
          <w:p w14:paraId="56FA3DA5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Mention the amount/density of plants or vegetation in your house.</w:t>
            </w:r>
          </w:p>
        </w:tc>
        <w:tc>
          <w:tcPr>
            <w:tcW w:w="2936" w:type="dxa"/>
            <w:gridSpan w:val="2"/>
            <w:tcBorders>
              <w:right w:val="nil"/>
            </w:tcBorders>
          </w:tcPr>
          <w:p w14:paraId="591BC2B3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9092C1D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None                   </w:t>
            </w:r>
          </w:p>
          <w:p w14:paraId="0FEE1B45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3] = Moderate            </w:t>
            </w:r>
          </w:p>
          <w:p w14:paraId="3C98EB87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  <w:tcBorders>
              <w:left w:val="nil"/>
            </w:tcBorders>
          </w:tcPr>
          <w:p w14:paraId="51905C21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2B3FC5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Low</w:t>
            </w:r>
          </w:p>
          <w:p w14:paraId="583A43FA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A lot</w:t>
            </w:r>
          </w:p>
        </w:tc>
      </w:tr>
      <w:tr w:rsidR="0050143F" w:rsidRPr="001455DC" w14:paraId="1B7E4771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3DF8283C" w14:textId="3653D3F1" w:rsidR="0050143F" w:rsidRPr="001455DC" w:rsidRDefault="0050143F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.1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11" w:type="dxa"/>
            <w:vAlign w:val="center"/>
          </w:tcPr>
          <w:p w14:paraId="742C5BE3" w14:textId="77777777" w:rsidR="0050143F" w:rsidRPr="001455DC" w:rsidRDefault="0050143F" w:rsidP="00501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Presence of any types of water reservoir in surrounding your house?</w:t>
            </w:r>
          </w:p>
        </w:tc>
        <w:tc>
          <w:tcPr>
            <w:tcW w:w="2936" w:type="dxa"/>
            <w:gridSpan w:val="2"/>
          </w:tcPr>
          <w:p w14:paraId="64CE085A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F234C52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Yes                     </w:t>
            </w:r>
          </w:p>
          <w:p w14:paraId="1833C7A6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157EE753" w14:textId="77777777" w:rsidR="0050143F" w:rsidRPr="001455DC" w:rsidRDefault="0050143F" w:rsidP="0050143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07D2196" w14:textId="77777777" w:rsidR="0050143F" w:rsidRPr="001455DC" w:rsidRDefault="0050143F" w:rsidP="0050143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No</w:t>
            </w:r>
          </w:p>
        </w:tc>
      </w:tr>
      <w:tr w:rsidR="00F5698C" w:rsidRPr="001455DC" w14:paraId="0FC9151A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1698BBBA" w14:textId="392FA81A" w:rsidR="00F5698C" w:rsidRPr="001455DC" w:rsidRDefault="007A7646" w:rsidP="007A7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11</w:t>
            </w:r>
          </w:p>
        </w:tc>
        <w:tc>
          <w:tcPr>
            <w:tcW w:w="4111" w:type="dxa"/>
            <w:vAlign w:val="center"/>
          </w:tcPr>
          <w:p w14:paraId="7C6681D1" w14:textId="2BB3404A" w:rsidR="00F5698C" w:rsidRPr="001455DC" w:rsidRDefault="00F5698C" w:rsidP="00F56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Mention the quantity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gramEnd"/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of mosquito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7A7646"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neighborhood.</w:t>
            </w:r>
          </w:p>
        </w:tc>
        <w:tc>
          <w:tcPr>
            <w:tcW w:w="2936" w:type="dxa"/>
            <w:gridSpan w:val="2"/>
          </w:tcPr>
          <w:p w14:paraId="2E4394F8" w14:textId="77777777" w:rsidR="00F5698C" w:rsidRPr="001455DC" w:rsidRDefault="00F5698C" w:rsidP="00F5698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1B6CA41" w14:textId="336D8889" w:rsidR="00F5698C" w:rsidRPr="001455DC" w:rsidRDefault="00F5698C" w:rsidP="00F5698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Not at all                   </w:t>
            </w:r>
          </w:p>
          <w:p w14:paraId="0C7A097E" w14:textId="77777777" w:rsidR="00F5698C" w:rsidRPr="001455DC" w:rsidRDefault="00F5698C" w:rsidP="00F5698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3] = Moderate            </w:t>
            </w:r>
          </w:p>
          <w:p w14:paraId="038F386C" w14:textId="77777777" w:rsidR="00F5698C" w:rsidRPr="001455DC" w:rsidRDefault="00F5698C" w:rsidP="00F5698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40CACD36" w14:textId="77777777" w:rsidR="00F5698C" w:rsidRPr="001455DC" w:rsidRDefault="00F5698C" w:rsidP="00F569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F2F716D" w14:textId="77777777" w:rsidR="00F5698C" w:rsidRPr="001455DC" w:rsidRDefault="00F5698C" w:rsidP="00F5698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Low</w:t>
            </w:r>
          </w:p>
          <w:p w14:paraId="287446B3" w14:textId="66DFD5DA" w:rsidR="00F5698C" w:rsidRPr="001455DC" w:rsidRDefault="00F5698C" w:rsidP="00F569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4] = Severe</w:t>
            </w:r>
          </w:p>
        </w:tc>
      </w:tr>
      <w:tr w:rsidR="00E335C9" w:rsidRPr="001455DC" w14:paraId="3973B282" w14:textId="77777777" w:rsidTr="00C640C3">
        <w:trPr>
          <w:trHeight w:val="476"/>
        </w:trPr>
        <w:tc>
          <w:tcPr>
            <w:tcW w:w="723" w:type="dxa"/>
            <w:vAlign w:val="center"/>
          </w:tcPr>
          <w:p w14:paraId="23F80922" w14:textId="7B107C99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 12</w:t>
            </w:r>
          </w:p>
        </w:tc>
        <w:tc>
          <w:tcPr>
            <w:tcW w:w="4111" w:type="dxa"/>
            <w:vAlign w:val="center"/>
          </w:tcPr>
          <w:p w14:paraId="7D8323A2" w14:textId="72FAF788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ave you ever had dengue fever?</w:t>
            </w:r>
          </w:p>
        </w:tc>
        <w:tc>
          <w:tcPr>
            <w:tcW w:w="2936" w:type="dxa"/>
            <w:gridSpan w:val="2"/>
          </w:tcPr>
          <w:p w14:paraId="7ED4A675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F02D4D5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1] = Yes</w:t>
            </w:r>
          </w:p>
          <w:p w14:paraId="2AFAE63A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6AABD2CE" w14:textId="77777777" w:rsidR="00E335C9" w:rsidRPr="001455DC" w:rsidRDefault="00E335C9" w:rsidP="00E335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CC32A76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No</w:t>
            </w:r>
          </w:p>
          <w:p w14:paraId="765F19F5" w14:textId="7E12CCE6" w:rsidR="00E335C9" w:rsidRPr="001455DC" w:rsidRDefault="00AC79B5" w:rsidP="00E335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f you select </w:t>
            </w: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, then go to</w:t>
            </w: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. 14]</w:t>
            </w:r>
          </w:p>
        </w:tc>
      </w:tr>
      <w:tr w:rsidR="00E335C9" w:rsidRPr="001455DC" w14:paraId="64FA1166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2285827E" w14:textId="498A8539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 13</w:t>
            </w:r>
          </w:p>
        </w:tc>
        <w:tc>
          <w:tcPr>
            <w:tcW w:w="4111" w:type="dxa"/>
            <w:vAlign w:val="center"/>
          </w:tcPr>
          <w:p w14:paraId="76EBEA85" w14:textId="593FB320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ave you been hospitalized because of dengue?</w:t>
            </w:r>
          </w:p>
        </w:tc>
        <w:tc>
          <w:tcPr>
            <w:tcW w:w="2936" w:type="dxa"/>
            <w:gridSpan w:val="2"/>
          </w:tcPr>
          <w:p w14:paraId="5D28EF28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66BC41A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1] = Yes</w:t>
            </w:r>
          </w:p>
          <w:p w14:paraId="5390ECD9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6F4EC281" w14:textId="77777777" w:rsidR="00E335C9" w:rsidRPr="001455DC" w:rsidRDefault="00E335C9" w:rsidP="00E335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88BD62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No</w:t>
            </w:r>
          </w:p>
          <w:p w14:paraId="79DB1679" w14:textId="77777777" w:rsidR="00E335C9" w:rsidRPr="001455DC" w:rsidRDefault="00E335C9" w:rsidP="00E335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5C9" w:rsidRPr="001455DC" w14:paraId="6A106364" w14:textId="77777777" w:rsidTr="00C640C3">
        <w:trPr>
          <w:trHeight w:val="190"/>
        </w:trPr>
        <w:tc>
          <w:tcPr>
            <w:tcW w:w="723" w:type="dxa"/>
            <w:vAlign w:val="center"/>
          </w:tcPr>
          <w:p w14:paraId="6D610AD7" w14:textId="04A8DA00" w:rsidR="00E335C9" w:rsidRPr="001455DC" w:rsidRDefault="00E335C9" w:rsidP="00E335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A. 14</w:t>
            </w:r>
          </w:p>
        </w:tc>
        <w:tc>
          <w:tcPr>
            <w:tcW w:w="4111" w:type="dxa"/>
            <w:vAlign w:val="center"/>
          </w:tcPr>
          <w:p w14:paraId="3EE9C388" w14:textId="7BC7BE38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as anyone living in your household (family member) experienced dengue fever?</w:t>
            </w:r>
          </w:p>
        </w:tc>
        <w:tc>
          <w:tcPr>
            <w:tcW w:w="2936" w:type="dxa"/>
            <w:gridSpan w:val="2"/>
          </w:tcPr>
          <w:p w14:paraId="07D62F72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EE6EFE5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1] = Yes</w:t>
            </w:r>
          </w:p>
          <w:p w14:paraId="28FF01C3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3"/>
          </w:tcPr>
          <w:p w14:paraId="3C8E08F8" w14:textId="77777777" w:rsidR="00E335C9" w:rsidRPr="001455DC" w:rsidRDefault="00E335C9" w:rsidP="00E335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FAF7B3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[2] = No</w:t>
            </w:r>
          </w:p>
          <w:p w14:paraId="59F36902" w14:textId="77777777" w:rsidR="00E335C9" w:rsidRPr="001455DC" w:rsidRDefault="00E335C9" w:rsidP="00E335C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335C9" w:rsidRPr="001455DC" w14:paraId="0A41453B" w14:textId="77777777" w:rsidTr="00C640C3">
        <w:trPr>
          <w:trHeight w:val="475"/>
        </w:trPr>
        <w:tc>
          <w:tcPr>
            <w:tcW w:w="723" w:type="dxa"/>
            <w:vAlign w:val="center"/>
          </w:tcPr>
          <w:p w14:paraId="271E1770" w14:textId="6456ACE6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. 15</w:t>
            </w:r>
          </w:p>
        </w:tc>
        <w:tc>
          <w:tcPr>
            <w:tcW w:w="4111" w:type="dxa"/>
            <w:vAlign w:val="center"/>
          </w:tcPr>
          <w:p w14:paraId="4875E852" w14:textId="1E40E07D" w:rsidR="00E335C9" w:rsidRPr="001455DC" w:rsidRDefault="00E335C9" w:rsidP="00E335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</w:rPr>
              <w:t>Do you often travel or been in an area where dengue has been reported?</w:t>
            </w:r>
          </w:p>
        </w:tc>
        <w:tc>
          <w:tcPr>
            <w:tcW w:w="5474" w:type="dxa"/>
            <w:gridSpan w:val="5"/>
            <w:tcBorders>
              <w:bottom w:val="single" w:sz="4" w:space="0" w:color="auto"/>
            </w:tcBorders>
          </w:tcPr>
          <w:p w14:paraId="6E5E7A50" w14:textId="77777777" w:rsidR="00E335C9" w:rsidRPr="001455DC" w:rsidRDefault="00E335C9" w:rsidP="00E335C9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40C44D1" w14:textId="68CAC30B" w:rsidR="00AC79B5" w:rsidRPr="001455DC" w:rsidRDefault="00AC79B5" w:rsidP="00AC79B5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[1] = Yes                </w:t>
            </w:r>
            <w:proofErr w:type="gramStart"/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[</w:t>
            </w:r>
            <w:proofErr w:type="gramEnd"/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2] = No                  [3] = Don’t Know</w:t>
            </w:r>
          </w:p>
          <w:p w14:paraId="1374FE02" w14:textId="1CB7D8FE" w:rsidR="00E335C9" w:rsidRPr="001455DC" w:rsidRDefault="00E335C9" w:rsidP="00E335C9">
            <w:pPr>
              <w:tabs>
                <w:tab w:val="left" w:pos="142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7E8987DF" w14:textId="1B0A43E4" w:rsidR="002615E8" w:rsidRDefault="002615E8" w:rsidP="00A723CF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</w:rPr>
      </w:pPr>
    </w:p>
    <w:p w14:paraId="73DB3DC5" w14:textId="3CDD9465" w:rsidR="007845FF" w:rsidRDefault="007845FF" w:rsidP="00A723CF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</w:rPr>
      </w:pPr>
    </w:p>
    <w:p w14:paraId="0E0808ED" w14:textId="654B2CFC" w:rsidR="007845FF" w:rsidRDefault="007845FF" w:rsidP="00A723CF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</w:rPr>
      </w:pPr>
    </w:p>
    <w:tbl>
      <w:tblPr>
        <w:tblStyle w:val="TableGrid"/>
        <w:tblW w:w="10276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719"/>
        <w:gridCol w:w="2249"/>
        <w:gridCol w:w="540"/>
        <w:gridCol w:w="4322"/>
        <w:gridCol w:w="810"/>
        <w:gridCol w:w="810"/>
        <w:gridCol w:w="810"/>
        <w:gridCol w:w="16"/>
      </w:tblGrid>
      <w:tr w:rsidR="007845FF" w:rsidRPr="001455DC" w14:paraId="0D351796" w14:textId="77777777" w:rsidTr="007845FF">
        <w:trPr>
          <w:trHeight w:val="620"/>
        </w:trPr>
        <w:tc>
          <w:tcPr>
            <w:tcW w:w="10276" w:type="dxa"/>
            <w:gridSpan w:val="8"/>
            <w:shd w:val="clear" w:color="auto" w:fill="E2EFD9" w:themeFill="accent6" w:themeFillTint="33"/>
            <w:vAlign w:val="center"/>
          </w:tcPr>
          <w:p w14:paraId="22E27FBA" w14:textId="77777777" w:rsidR="007845FF" w:rsidRPr="001455DC" w:rsidRDefault="007845FF" w:rsidP="007845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tion: B    </w:t>
            </w:r>
          </w:p>
          <w:p w14:paraId="1C589411" w14:textId="664ABCA3" w:rsidR="007845FF" w:rsidRPr="001455DC" w:rsidRDefault="007845FF" w:rsidP="007845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nowledge about Dengue</w:t>
            </w:r>
          </w:p>
        </w:tc>
      </w:tr>
      <w:tr w:rsidR="007845FF" w:rsidRPr="001455DC" w14:paraId="15CD008E" w14:textId="77777777" w:rsidTr="007845FF">
        <w:trPr>
          <w:gridAfter w:val="1"/>
          <w:wAfter w:w="16" w:type="dxa"/>
          <w:trHeight w:val="449"/>
        </w:trPr>
        <w:tc>
          <w:tcPr>
            <w:tcW w:w="7830" w:type="dxa"/>
            <w:gridSpan w:val="4"/>
            <w:shd w:val="clear" w:color="auto" w:fill="E7E6E6" w:themeFill="background2"/>
            <w:vAlign w:val="center"/>
          </w:tcPr>
          <w:p w14:paraId="3782EC59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Statements</w:t>
            </w:r>
          </w:p>
        </w:tc>
        <w:tc>
          <w:tcPr>
            <w:tcW w:w="810" w:type="dxa"/>
            <w:vMerge w:val="restart"/>
            <w:shd w:val="clear" w:color="auto" w:fill="E7E6E6" w:themeFill="background2"/>
            <w:vAlign w:val="center"/>
          </w:tcPr>
          <w:p w14:paraId="34B1E940" w14:textId="77777777" w:rsidR="007845FF" w:rsidRPr="001455DC" w:rsidRDefault="007845FF" w:rsidP="00B16397">
            <w:pPr>
              <w:ind w:left="-14"/>
              <w:rPr>
                <w:rFonts w:ascii="Times New Roman" w:hAnsi="Times New Roman" w:cs="Times New Roman"/>
                <w:b/>
                <w:sz w:val="20"/>
                <w:szCs w:val="20"/>
                <w:lang w:val="nb-NO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  <w:lang w:val="nb-NO"/>
              </w:rPr>
              <w:t>Yes</w:t>
            </w:r>
          </w:p>
        </w:tc>
        <w:tc>
          <w:tcPr>
            <w:tcW w:w="810" w:type="dxa"/>
            <w:vMerge w:val="restart"/>
            <w:shd w:val="clear" w:color="auto" w:fill="E7E6E6" w:themeFill="background2"/>
            <w:vAlign w:val="center"/>
          </w:tcPr>
          <w:p w14:paraId="284E0AB4" w14:textId="77777777" w:rsidR="007845FF" w:rsidRPr="001455DC" w:rsidRDefault="007845FF" w:rsidP="00B16397">
            <w:pPr>
              <w:pStyle w:val="NoSpacing"/>
              <w:ind w:left="-14"/>
              <w:rPr>
                <w:rFonts w:ascii="Times New Roman" w:hAnsi="Times New Roman"/>
                <w:b/>
                <w:i w:val="0"/>
              </w:rPr>
            </w:pPr>
            <w:r w:rsidRPr="001455DC">
              <w:rPr>
                <w:rFonts w:ascii="Times New Roman" w:hAnsi="Times New Roman"/>
                <w:b/>
                <w:i w:val="0"/>
              </w:rPr>
              <w:t>No</w:t>
            </w:r>
          </w:p>
        </w:tc>
        <w:tc>
          <w:tcPr>
            <w:tcW w:w="810" w:type="dxa"/>
            <w:vMerge w:val="restart"/>
            <w:shd w:val="clear" w:color="auto" w:fill="E7E6E6" w:themeFill="background2"/>
            <w:vAlign w:val="center"/>
          </w:tcPr>
          <w:p w14:paraId="54FD55AF" w14:textId="77777777" w:rsidR="007845FF" w:rsidRPr="001455DC" w:rsidRDefault="007845FF" w:rsidP="00B163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Don’t Know</w:t>
            </w:r>
          </w:p>
        </w:tc>
      </w:tr>
      <w:tr w:rsidR="007845FF" w:rsidRPr="001455DC" w14:paraId="58A3B3BE" w14:textId="77777777" w:rsidTr="007845FF">
        <w:trPr>
          <w:gridAfter w:val="1"/>
          <w:wAfter w:w="16" w:type="dxa"/>
          <w:trHeight w:val="476"/>
        </w:trPr>
        <w:tc>
          <w:tcPr>
            <w:tcW w:w="7830" w:type="dxa"/>
            <w:gridSpan w:val="4"/>
            <w:shd w:val="clear" w:color="auto" w:fill="E7E6E6" w:themeFill="background2"/>
            <w:vAlign w:val="center"/>
          </w:tcPr>
          <w:p w14:paraId="749B033A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Knowledge about Dengue and Aedes mosquito</w:t>
            </w:r>
          </w:p>
        </w:tc>
        <w:tc>
          <w:tcPr>
            <w:tcW w:w="810" w:type="dxa"/>
            <w:vMerge/>
            <w:shd w:val="clear" w:color="auto" w:fill="FBE4D5" w:themeFill="accent2" w:themeFillTint="33"/>
            <w:vAlign w:val="center"/>
          </w:tcPr>
          <w:p w14:paraId="79D7B862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FBE4D5" w:themeFill="accent2" w:themeFillTint="33"/>
            <w:vAlign w:val="center"/>
          </w:tcPr>
          <w:p w14:paraId="63C9929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FBE4D5" w:themeFill="accent2" w:themeFillTint="33"/>
            <w:vAlign w:val="center"/>
          </w:tcPr>
          <w:p w14:paraId="4709A8F6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845FF" w:rsidRPr="001455DC" w14:paraId="624DECCA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1B3359B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1</w:t>
            </w:r>
          </w:p>
        </w:tc>
        <w:tc>
          <w:tcPr>
            <w:tcW w:w="7111" w:type="dxa"/>
            <w:gridSpan w:val="3"/>
            <w:vAlign w:val="center"/>
          </w:tcPr>
          <w:p w14:paraId="1C058538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Dengue is caused by a virus.</w:t>
            </w:r>
          </w:p>
        </w:tc>
        <w:tc>
          <w:tcPr>
            <w:tcW w:w="810" w:type="dxa"/>
            <w:vAlign w:val="center"/>
          </w:tcPr>
          <w:p w14:paraId="1AD4709D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2F10482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5346E86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7E344A8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6281DE84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2</w:t>
            </w:r>
          </w:p>
        </w:tc>
        <w:tc>
          <w:tcPr>
            <w:tcW w:w="7111" w:type="dxa"/>
            <w:gridSpan w:val="3"/>
            <w:vAlign w:val="center"/>
          </w:tcPr>
          <w:p w14:paraId="2B4265B1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Dengue is transmitted by mosquito bite.</w:t>
            </w:r>
          </w:p>
        </w:tc>
        <w:tc>
          <w:tcPr>
            <w:tcW w:w="810" w:type="dxa"/>
            <w:vAlign w:val="center"/>
          </w:tcPr>
          <w:p w14:paraId="2D43F4D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313D4A3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AD13B78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B88278C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44CDC79C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3</w:t>
            </w:r>
          </w:p>
        </w:tc>
        <w:tc>
          <w:tcPr>
            <w:tcW w:w="7111" w:type="dxa"/>
            <w:gridSpan w:val="3"/>
            <w:vAlign w:val="center"/>
          </w:tcPr>
          <w:p w14:paraId="256F78B3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aegypti and Aedes albopictus are main vectors for dengue in Bangladesh.</w:t>
            </w:r>
          </w:p>
        </w:tc>
        <w:tc>
          <w:tcPr>
            <w:tcW w:w="810" w:type="dxa"/>
            <w:vAlign w:val="center"/>
          </w:tcPr>
          <w:p w14:paraId="40763A6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2AA5C6E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2CA89C7D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CE13C47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11621249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4</w:t>
            </w:r>
          </w:p>
        </w:tc>
        <w:tc>
          <w:tcPr>
            <w:tcW w:w="7111" w:type="dxa"/>
            <w:gridSpan w:val="3"/>
            <w:vAlign w:val="center"/>
          </w:tcPr>
          <w:p w14:paraId="7A6427A0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mosquitos have black and white stripes on its leg and body</w:t>
            </w:r>
          </w:p>
        </w:tc>
        <w:tc>
          <w:tcPr>
            <w:tcW w:w="810" w:type="dxa"/>
            <w:vAlign w:val="center"/>
          </w:tcPr>
          <w:p w14:paraId="6F510C4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351C476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2EA984B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1F2B3AB4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27D25120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5</w:t>
            </w:r>
          </w:p>
        </w:tc>
        <w:tc>
          <w:tcPr>
            <w:tcW w:w="7111" w:type="dxa"/>
            <w:gridSpan w:val="3"/>
            <w:vAlign w:val="center"/>
          </w:tcPr>
          <w:p w14:paraId="4A7F109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mosquito breeds in clean and stagnant water</w:t>
            </w:r>
          </w:p>
        </w:tc>
        <w:tc>
          <w:tcPr>
            <w:tcW w:w="810" w:type="dxa"/>
            <w:vAlign w:val="center"/>
          </w:tcPr>
          <w:p w14:paraId="07AC5424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7924900A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AB6BAD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801E1CC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5877C862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6</w:t>
            </w:r>
          </w:p>
        </w:tc>
        <w:tc>
          <w:tcPr>
            <w:tcW w:w="7111" w:type="dxa"/>
            <w:gridSpan w:val="3"/>
            <w:vAlign w:val="center"/>
          </w:tcPr>
          <w:p w14:paraId="064F2BE6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mosquito prefers to live in the house or building rather than in natural wetlands</w:t>
            </w:r>
          </w:p>
        </w:tc>
        <w:tc>
          <w:tcPr>
            <w:tcW w:w="810" w:type="dxa"/>
            <w:vAlign w:val="center"/>
          </w:tcPr>
          <w:p w14:paraId="2653D74B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79772FAF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6C6D4BCD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2ADCDDF2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3B401F5C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7</w:t>
            </w:r>
          </w:p>
        </w:tc>
        <w:tc>
          <w:tcPr>
            <w:tcW w:w="7111" w:type="dxa"/>
            <w:gridSpan w:val="3"/>
            <w:vAlign w:val="center"/>
          </w:tcPr>
          <w:p w14:paraId="25FFD481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mosquito prefers to live in places with a lot of plants</w:t>
            </w:r>
          </w:p>
        </w:tc>
        <w:tc>
          <w:tcPr>
            <w:tcW w:w="810" w:type="dxa"/>
            <w:vAlign w:val="center"/>
          </w:tcPr>
          <w:p w14:paraId="628828A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C8CC665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5FA3D2DA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2C68EEDD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763B6434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8</w:t>
            </w:r>
          </w:p>
        </w:tc>
        <w:tc>
          <w:tcPr>
            <w:tcW w:w="7111" w:type="dxa"/>
            <w:gridSpan w:val="3"/>
            <w:vAlign w:val="center"/>
          </w:tcPr>
          <w:p w14:paraId="5F80102E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edes mosquitoes mainly bite during daytime (dusk and dawn).</w:t>
            </w:r>
          </w:p>
        </w:tc>
        <w:tc>
          <w:tcPr>
            <w:tcW w:w="810" w:type="dxa"/>
            <w:vAlign w:val="center"/>
          </w:tcPr>
          <w:p w14:paraId="4EF9A72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5A8D5E79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7C6E3EB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2F032DA" w14:textId="77777777" w:rsidTr="007845FF">
        <w:trPr>
          <w:trHeight w:val="440"/>
        </w:trPr>
        <w:tc>
          <w:tcPr>
            <w:tcW w:w="10276" w:type="dxa"/>
            <w:gridSpan w:val="8"/>
            <w:shd w:val="clear" w:color="auto" w:fill="E7E6E6" w:themeFill="background2"/>
            <w:vAlign w:val="center"/>
          </w:tcPr>
          <w:p w14:paraId="50A05BD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Knowledge about the transmission of Dengue</w:t>
            </w:r>
          </w:p>
        </w:tc>
      </w:tr>
      <w:tr w:rsidR="007845FF" w:rsidRPr="001455DC" w14:paraId="1E245BCD" w14:textId="77777777" w:rsidTr="007845FF">
        <w:trPr>
          <w:gridAfter w:val="1"/>
          <w:wAfter w:w="16" w:type="dxa"/>
          <w:trHeight w:val="429"/>
        </w:trPr>
        <w:tc>
          <w:tcPr>
            <w:tcW w:w="719" w:type="dxa"/>
            <w:vAlign w:val="center"/>
          </w:tcPr>
          <w:p w14:paraId="43DBB6AD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9</w:t>
            </w:r>
          </w:p>
        </w:tc>
        <w:tc>
          <w:tcPr>
            <w:tcW w:w="7111" w:type="dxa"/>
            <w:gridSpan w:val="3"/>
            <w:vAlign w:val="center"/>
          </w:tcPr>
          <w:p w14:paraId="5EFBF0C0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The Aedes mosquitoes biting an infected person can spread it to another person</w:t>
            </w:r>
          </w:p>
        </w:tc>
        <w:tc>
          <w:tcPr>
            <w:tcW w:w="810" w:type="dxa"/>
            <w:vAlign w:val="center"/>
          </w:tcPr>
          <w:p w14:paraId="024FD0CB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B09A375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BD0A3A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4E67CAA" w14:textId="77777777" w:rsidTr="007845FF">
        <w:trPr>
          <w:gridAfter w:val="1"/>
          <w:wAfter w:w="16" w:type="dxa"/>
          <w:trHeight w:val="200"/>
        </w:trPr>
        <w:tc>
          <w:tcPr>
            <w:tcW w:w="719" w:type="dxa"/>
            <w:vMerge w:val="restart"/>
            <w:vAlign w:val="center"/>
          </w:tcPr>
          <w:p w14:paraId="73E2782C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932BC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.10</w:t>
            </w:r>
          </w:p>
        </w:tc>
        <w:tc>
          <w:tcPr>
            <w:tcW w:w="2789" w:type="dxa"/>
            <w:gridSpan w:val="2"/>
            <w:vMerge w:val="restart"/>
            <w:vAlign w:val="center"/>
          </w:tcPr>
          <w:p w14:paraId="118C2ECA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BC2B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ow Dengue is transmitted?</w:t>
            </w:r>
          </w:p>
        </w:tc>
        <w:tc>
          <w:tcPr>
            <w:tcW w:w="4322" w:type="dxa"/>
            <w:vAlign w:val="center"/>
          </w:tcPr>
          <w:p w14:paraId="7499BD52" w14:textId="77777777" w:rsidR="007845FF" w:rsidRPr="001455DC" w:rsidRDefault="007845FF" w:rsidP="00B16397">
            <w:pPr>
              <w:spacing w:line="276" w:lineRule="auto"/>
              <w:ind w:left="17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uman to human contact</w:t>
            </w:r>
          </w:p>
        </w:tc>
        <w:tc>
          <w:tcPr>
            <w:tcW w:w="810" w:type="dxa"/>
            <w:vAlign w:val="center"/>
          </w:tcPr>
          <w:p w14:paraId="4900E0A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1B68BC8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31D44D6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442047C" w14:textId="77777777" w:rsidTr="007845FF">
        <w:trPr>
          <w:gridAfter w:val="1"/>
          <w:wAfter w:w="16" w:type="dxa"/>
          <w:trHeight w:val="190"/>
        </w:trPr>
        <w:tc>
          <w:tcPr>
            <w:tcW w:w="719" w:type="dxa"/>
            <w:vMerge/>
            <w:vAlign w:val="center"/>
          </w:tcPr>
          <w:p w14:paraId="79496510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Merge/>
            <w:vAlign w:val="center"/>
          </w:tcPr>
          <w:p w14:paraId="0FB718D1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22" w:type="dxa"/>
            <w:vAlign w:val="center"/>
          </w:tcPr>
          <w:p w14:paraId="7E3FC318" w14:textId="77777777" w:rsidR="007845FF" w:rsidRPr="001455DC" w:rsidRDefault="007845FF" w:rsidP="00B16397">
            <w:pPr>
              <w:spacing w:line="276" w:lineRule="auto"/>
              <w:ind w:left="19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Through air</w:t>
            </w:r>
          </w:p>
        </w:tc>
        <w:tc>
          <w:tcPr>
            <w:tcW w:w="810" w:type="dxa"/>
            <w:vAlign w:val="center"/>
          </w:tcPr>
          <w:p w14:paraId="6F2C604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475BD97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3F6F5D8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07EFDEE3" w14:textId="77777777" w:rsidTr="007845FF">
        <w:trPr>
          <w:gridAfter w:val="1"/>
          <w:wAfter w:w="16" w:type="dxa"/>
          <w:trHeight w:val="169"/>
        </w:trPr>
        <w:tc>
          <w:tcPr>
            <w:tcW w:w="719" w:type="dxa"/>
            <w:vMerge/>
            <w:vAlign w:val="center"/>
          </w:tcPr>
          <w:p w14:paraId="63B2D88B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Merge/>
            <w:vAlign w:val="center"/>
          </w:tcPr>
          <w:p w14:paraId="5F2A41FB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dxa"/>
            <w:vAlign w:val="center"/>
          </w:tcPr>
          <w:p w14:paraId="73323331" w14:textId="77777777" w:rsidR="007845FF" w:rsidRPr="001455DC" w:rsidRDefault="007845FF" w:rsidP="00B16397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Blood transfusion </w:t>
            </w:r>
          </w:p>
        </w:tc>
        <w:tc>
          <w:tcPr>
            <w:tcW w:w="810" w:type="dxa"/>
            <w:vAlign w:val="center"/>
          </w:tcPr>
          <w:p w14:paraId="67E2C60D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01D4C641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5AC663C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9386EDE" w14:textId="77777777" w:rsidTr="007845FF">
        <w:trPr>
          <w:gridAfter w:val="1"/>
          <w:wAfter w:w="16" w:type="dxa"/>
          <w:trHeight w:val="225"/>
        </w:trPr>
        <w:tc>
          <w:tcPr>
            <w:tcW w:w="719" w:type="dxa"/>
            <w:vMerge/>
            <w:vAlign w:val="center"/>
          </w:tcPr>
          <w:p w14:paraId="1846570D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Merge/>
            <w:vAlign w:val="center"/>
          </w:tcPr>
          <w:p w14:paraId="5D86441E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dxa"/>
            <w:vAlign w:val="center"/>
          </w:tcPr>
          <w:p w14:paraId="02F02E29" w14:textId="77777777" w:rsidR="007845FF" w:rsidRPr="001455DC" w:rsidRDefault="007845FF" w:rsidP="00B16397">
            <w:pPr>
              <w:spacing w:line="276" w:lineRule="auto"/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Needle stick injury </w:t>
            </w:r>
          </w:p>
        </w:tc>
        <w:tc>
          <w:tcPr>
            <w:tcW w:w="810" w:type="dxa"/>
            <w:vAlign w:val="center"/>
          </w:tcPr>
          <w:p w14:paraId="532786A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E659182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98BF4BB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727A11A" w14:textId="77777777" w:rsidTr="007845FF">
        <w:trPr>
          <w:gridAfter w:val="1"/>
          <w:wAfter w:w="16" w:type="dxa"/>
          <w:trHeight w:val="270"/>
        </w:trPr>
        <w:tc>
          <w:tcPr>
            <w:tcW w:w="719" w:type="dxa"/>
            <w:vMerge/>
            <w:vAlign w:val="center"/>
          </w:tcPr>
          <w:p w14:paraId="650218AE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Merge/>
            <w:vAlign w:val="center"/>
          </w:tcPr>
          <w:p w14:paraId="1C79C9D8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2" w:type="dxa"/>
            <w:vAlign w:val="center"/>
          </w:tcPr>
          <w:p w14:paraId="074115E6" w14:textId="77777777" w:rsidR="007845FF" w:rsidRPr="001455DC" w:rsidRDefault="007845FF" w:rsidP="00B16397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Sharing of food/ clothes with the patient </w:t>
            </w:r>
          </w:p>
        </w:tc>
        <w:tc>
          <w:tcPr>
            <w:tcW w:w="810" w:type="dxa"/>
            <w:vAlign w:val="center"/>
          </w:tcPr>
          <w:p w14:paraId="66F1D565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6947069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67A95B7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21EEDF42" w14:textId="77777777" w:rsidTr="007845FF">
        <w:trPr>
          <w:gridAfter w:val="1"/>
          <w:wAfter w:w="16" w:type="dxa"/>
          <w:trHeight w:val="203"/>
        </w:trPr>
        <w:tc>
          <w:tcPr>
            <w:tcW w:w="719" w:type="dxa"/>
            <w:vMerge/>
            <w:vAlign w:val="center"/>
          </w:tcPr>
          <w:p w14:paraId="765C425A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  <w:vMerge/>
            <w:vAlign w:val="center"/>
          </w:tcPr>
          <w:p w14:paraId="4C6A63B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322" w:type="dxa"/>
            <w:vAlign w:val="center"/>
          </w:tcPr>
          <w:p w14:paraId="28804869" w14:textId="77777777" w:rsidR="007845FF" w:rsidRPr="001455DC" w:rsidRDefault="007845FF" w:rsidP="00B16397">
            <w:pPr>
              <w:spacing w:line="276" w:lineRule="auto"/>
              <w:ind w:left="22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uman to human contact</w:t>
            </w:r>
          </w:p>
        </w:tc>
        <w:tc>
          <w:tcPr>
            <w:tcW w:w="810" w:type="dxa"/>
            <w:vAlign w:val="center"/>
          </w:tcPr>
          <w:p w14:paraId="5C66B15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AAD7413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B4ADC3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3D39C52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63F7A012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.11</w:t>
            </w:r>
          </w:p>
        </w:tc>
        <w:tc>
          <w:tcPr>
            <w:tcW w:w="7111" w:type="dxa"/>
            <w:gridSpan w:val="3"/>
            <w:vAlign w:val="center"/>
          </w:tcPr>
          <w:p w14:paraId="2DC4BC1D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</w:rPr>
              <w:t>Aedes mosquitoes’ eggs can contain the dengue virus</w:t>
            </w:r>
          </w:p>
        </w:tc>
        <w:tc>
          <w:tcPr>
            <w:tcW w:w="810" w:type="dxa"/>
            <w:vAlign w:val="center"/>
          </w:tcPr>
          <w:p w14:paraId="6F717BC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FA55F12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363D2C2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70C981FD" w14:textId="77777777" w:rsidTr="007845FF">
        <w:trPr>
          <w:gridAfter w:val="1"/>
          <w:wAfter w:w="16" w:type="dxa"/>
          <w:trHeight w:val="238"/>
        </w:trPr>
        <w:tc>
          <w:tcPr>
            <w:tcW w:w="719" w:type="dxa"/>
            <w:vAlign w:val="center"/>
          </w:tcPr>
          <w:p w14:paraId="4820F2EB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.12</w:t>
            </w:r>
          </w:p>
        </w:tc>
        <w:tc>
          <w:tcPr>
            <w:tcW w:w="7111" w:type="dxa"/>
            <w:gridSpan w:val="3"/>
            <w:vAlign w:val="center"/>
          </w:tcPr>
          <w:p w14:paraId="33140840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</w:rPr>
              <w:t>A person who has had dengue fever cannot get the infection again</w:t>
            </w:r>
          </w:p>
        </w:tc>
        <w:tc>
          <w:tcPr>
            <w:tcW w:w="810" w:type="dxa"/>
            <w:vAlign w:val="center"/>
          </w:tcPr>
          <w:p w14:paraId="228D41CA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021A140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533D6F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1922500" w14:textId="77777777" w:rsidTr="007845FF">
        <w:trPr>
          <w:gridAfter w:val="1"/>
          <w:wAfter w:w="16" w:type="dxa"/>
          <w:trHeight w:val="392"/>
        </w:trPr>
        <w:tc>
          <w:tcPr>
            <w:tcW w:w="719" w:type="dxa"/>
            <w:vAlign w:val="center"/>
          </w:tcPr>
          <w:p w14:paraId="7D8CA7B7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.13</w:t>
            </w:r>
          </w:p>
        </w:tc>
        <w:tc>
          <w:tcPr>
            <w:tcW w:w="7111" w:type="dxa"/>
            <w:gridSpan w:val="3"/>
            <w:vAlign w:val="center"/>
          </w:tcPr>
          <w:p w14:paraId="180B0B66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Dengue epidemic occurs only during the rainy season</w:t>
            </w:r>
          </w:p>
        </w:tc>
        <w:tc>
          <w:tcPr>
            <w:tcW w:w="810" w:type="dxa"/>
            <w:vAlign w:val="center"/>
          </w:tcPr>
          <w:p w14:paraId="7AC0FB8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587E6214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38572C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FC55251" w14:textId="77777777" w:rsidTr="007845FF">
        <w:trPr>
          <w:trHeight w:val="399"/>
        </w:trPr>
        <w:tc>
          <w:tcPr>
            <w:tcW w:w="10276" w:type="dxa"/>
            <w:gridSpan w:val="8"/>
            <w:shd w:val="clear" w:color="auto" w:fill="E7E6E6" w:themeFill="background2"/>
            <w:vAlign w:val="center"/>
          </w:tcPr>
          <w:p w14:paraId="4EA23483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Knowledge about the signs and symptoms of Dengue</w:t>
            </w:r>
          </w:p>
        </w:tc>
      </w:tr>
      <w:tr w:rsidR="007845FF" w:rsidRPr="001455DC" w14:paraId="02DCBDE4" w14:textId="77777777" w:rsidTr="007845FF">
        <w:trPr>
          <w:gridAfter w:val="1"/>
          <w:wAfter w:w="16" w:type="dxa"/>
          <w:trHeight w:val="399"/>
        </w:trPr>
        <w:tc>
          <w:tcPr>
            <w:tcW w:w="719" w:type="dxa"/>
            <w:vMerge w:val="restart"/>
            <w:vAlign w:val="center"/>
          </w:tcPr>
          <w:p w14:paraId="0FF3C745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14</w:t>
            </w:r>
          </w:p>
        </w:tc>
        <w:tc>
          <w:tcPr>
            <w:tcW w:w="2249" w:type="dxa"/>
            <w:vMerge w:val="restart"/>
            <w:vAlign w:val="center"/>
          </w:tcPr>
          <w:p w14:paraId="16304D61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proofErr w:type="gramStart"/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the common sign and symptoms of dengue?</w:t>
            </w:r>
          </w:p>
        </w:tc>
        <w:tc>
          <w:tcPr>
            <w:tcW w:w="4862" w:type="dxa"/>
            <w:gridSpan w:val="2"/>
            <w:vAlign w:val="center"/>
          </w:tcPr>
          <w:p w14:paraId="56153543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igh grade fever</w:t>
            </w:r>
          </w:p>
        </w:tc>
        <w:tc>
          <w:tcPr>
            <w:tcW w:w="810" w:type="dxa"/>
            <w:vAlign w:val="center"/>
          </w:tcPr>
          <w:p w14:paraId="06A93FE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6065937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5C995EF5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91B9A2E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696D81FB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29207632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5D6317E1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</w:tc>
        <w:tc>
          <w:tcPr>
            <w:tcW w:w="810" w:type="dxa"/>
            <w:vAlign w:val="center"/>
          </w:tcPr>
          <w:p w14:paraId="3D980A06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0CC5689E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C4B201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F6B1B6B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72F69F8A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7A536040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6BA05F79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810" w:type="dxa"/>
            <w:vAlign w:val="center"/>
          </w:tcPr>
          <w:p w14:paraId="027B984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5A8D7DE2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12339C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34BE4F3A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0B07B935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4258E352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67159C0D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Muscle pain</w:t>
            </w:r>
          </w:p>
        </w:tc>
        <w:tc>
          <w:tcPr>
            <w:tcW w:w="810" w:type="dxa"/>
            <w:vAlign w:val="center"/>
          </w:tcPr>
          <w:p w14:paraId="431081B4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B4CAE34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77C3FC98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7E3E95ED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03F22F3A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7D0A7EA9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16AA1B40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one/Joint pain</w:t>
            </w:r>
          </w:p>
        </w:tc>
        <w:tc>
          <w:tcPr>
            <w:tcW w:w="810" w:type="dxa"/>
            <w:vAlign w:val="center"/>
          </w:tcPr>
          <w:p w14:paraId="16E4117D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67F9478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276F91F1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FACB41E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420A9AF6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2BE79E91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6FBAFA4A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Nausea and vomiting</w:t>
            </w:r>
          </w:p>
        </w:tc>
        <w:tc>
          <w:tcPr>
            <w:tcW w:w="810" w:type="dxa"/>
            <w:vAlign w:val="center"/>
          </w:tcPr>
          <w:p w14:paraId="7320CC03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C3F74EB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39752F84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4724E2F4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7F86C294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6FE3A63E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0B6D89BE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810" w:type="dxa"/>
            <w:vAlign w:val="center"/>
          </w:tcPr>
          <w:p w14:paraId="044A033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668EEA7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22984893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3CE7465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6D238347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0670366E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19E4C25A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mall bleeding at gum and nose</w:t>
            </w:r>
          </w:p>
        </w:tc>
        <w:tc>
          <w:tcPr>
            <w:tcW w:w="810" w:type="dxa"/>
            <w:vAlign w:val="center"/>
          </w:tcPr>
          <w:p w14:paraId="7800A67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C0051FE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35660DA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40A3A55F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0254216F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70935186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5EAB7658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10" w:type="dxa"/>
            <w:vAlign w:val="center"/>
          </w:tcPr>
          <w:p w14:paraId="72E7F7B1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8162674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4CE1260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1F25CA3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610C05B3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25439C37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2DCCAAF2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Pain behind eyes</w:t>
            </w:r>
          </w:p>
        </w:tc>
        <w:tc>
          <w:tcPr>
            <w:tcW w:w="810" w:type="dxa"/>
            <w:vAlign w:val="center"/>
          </w:tcPr>
          <w:p w14:paraId="1FC6CBE6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889030F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2B471B63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791D9478" w14:textId="77777777" w:rsidTr="007845FF">
        <w:trPr>
          <w:trHeight w:val="485"/>
        </w:trPr>
        <w:tc>
          <w:tcPr>
            <w:tcW w:w="10276" w:type="dxa"/>
            <w:gridSpan w:val="8"/>
            <w:shd w:val="clear" w:color="auto" w:fill="E7E6E6" w:themeFill="background2"/>
            <w:vAlign w:val="center"/>
          </w:tcPr>
          <w:p w14:paraId="29D8B17B" w14:textId="5BF9F220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1837244"/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about preventive measures</w:t>
            </w:r>
            <w:bookmarkEnd w:id="1"/>
          </w:p>
        </w:tc>
      </w:tr>
      <w:tr w:rsidR="007845FF" w:rsidRPr="001455DC" w14:paraId="38B68F6F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 w:val="restart"/>
            <w:vAlign w:val="center"/>
          </w:tcPr>
          <w:p w14:paraId="7ED5C929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15</w:t>
            </w:r>
          </w:p>
        </w:tc>
        <w:tc>
          <w:tcPr>
            <w:tcW w:w="2249" w:type="dxa"/>
            <w:vMerge w:val="restart"/>
            <w:vAlign w:val="center"/>
          </w:tcPr>
          <w:p w14:paraId="6A93169D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What measures you should take to prevent Dengue?</w:t>
            </w:r>
          </w:p>
          <w:p w14:paraId="27D77475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0F9B63CE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Eliminate mosquito breeding spots    weekly</w:t>
            </w:r>
          </w:p>
        </w:tc>
        <w:tc>
          <w:tcPr>
            <w:tcW w:w="810" w:type="dxa"/>
            <w:vAlign w:val="center"/>
          </w:tcPr>
          <w:p w14:paraId="57508B42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47FB505F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0F472DD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1BC76AE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4EA9789B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  <w:highlight w:val="green"/>
              </w:rPr>
            </w:pPr>
          </w:p>
        </w:tc>
        <w:tc>
          <w:tcPr>
            <w:tcW w:w="2249" w:type="dxa"/>
            <w:vMerge/>
            <w:vAlign w:val="center"/>
          </w:tcPr>
          <w:p w14:paraId="56849FA2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  <w:highlight w:val="green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38ECF513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Weekly change of stagnant water (pet bowls, vases) </w:t>
            </w:r>
          </w:p>
        </w:tc>
        <w:tc>
          <w:tcPr>
            <w:tcW w:w="810" w:type="dxa"/>
            <w:vAlign w:val="center"/>
          </w:tcPr>
          <w:p w14:paraId="7582B0F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31CBF67B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78BBA52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189D6657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4621C80E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19048892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5DF80774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Put Abate/chemical in water containers </w:t>
            </w:r>
          </w:p>
        </w:tc>
        <w:tc>
          <w:tcPr>
            <w:tcW w:w="810" w:type="dxa"/>
            <w:vAlign w:val="center"/>
          </w:tcPr>
          <w:p w14:paraId="0F42D2B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19BA88E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B9E07C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1E6CBEC1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696BD38C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689F87AF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4B253F02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Covering water containers that can retain water</w:t>
            </w:r>
          </w:p>
        </w:tc>
        <w:tc>
          <w:tcPr>
            <w:tcW w:w="810" w:type="dxa"/>
            <w:vAlign w:val="center"/>
          </w:tcPr>
          <w:p w14:paraId="6EEF01E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62299E89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71B3EBDF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6F8EE3FD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4CDEA597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14836388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0F8E0B70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Emptying or drying out containers around the house </w:t>
            </w:r>
          </w:p>
        </w:tc>
        <w:tc>
          <w:tcPr>
            <w:tcW w:w="810" w:type="dxa"/>
            <w:vAlign w:val="center"/>
          </w:tcPr>
          <w:p w14:paraId="57596F8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D193FFA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6CB825C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4E998BEA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57CD5BDE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7C4A3055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452D212B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Proper disposal of items that can retain water</w:t>
            </w:r>
          </w:p>
        </w:tc>
        <w:tc>
          <w:tcPr>
            <w:tcW w:w="810" w:type="dxa"/>
            <w:vAlign w:val="center"/>
          </w:tcPr>
          <w:p w14:paraId="6F5E44D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0E84AEC0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330B4E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5E7BC724" w14:textId="77777777" w:rsidTr="007845FF">
        <w:trPr>
          <w:trHeight w:val="422"/>
        </w:trPr>
        <w:tc>
          <w:tcPr>
            <w:tcW w:w="10276" w:type="dxa"/>
            <w:gridSpan w:val="8"/>
            <w:shd w:val="clear" w:color="auto" w:fill="E7E6E6" w:themeFill="background2"/>
            <w:vAlign w:val="center"/>
          </w:tcPr>
          <w:p w14:paraId="7399631A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 about treatment, curability, and precautionary measures for people infected with dengue</w:t>
            </w:r>
          </w:p>
        </w:tc>
      </w:tr>
      <w:tr w:rsidR="007845FF" w:rsidRPr="001455DC" w14:paraId="5BACF8EB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 w:val="restart"/>
            <w:vAlign w:val="center"/>
          </w:tcPr>
          <w:p w14:paraId="4D93A318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B.16</w:t>
            </w:r>
          </w:p>
        </w:tc>
        <w:tc>
          <w:tcPr>
            <w:tcW w:w="2249" w:type="dxa"/>
            <w:vMerge w:val="restart"/>
            <w:vAlign w:val="center"/>
          </w:tcPr>
          <w:p w14:paraId="33E4A297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What measures can be for people infected with dengue?</w:t>
            </w:r>
          </w:p>
          <w:p w14:paraId="653E50A5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22A8C952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No specific treatment</w:t>
            </w: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</w:t>
            </w:r>
          </w:p>
        </w:tc>
        <w:tc>
          <w:tcPr>
            <w:tcW w:w="810" w:type="dxa"/>
            <w:vAlign w:val="center"/>
          </w:tcPr>
          <w:p w14:paraId="4040208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772D0820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59DA418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1582E822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15D64529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5827FE0D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114A0F7E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dication (e.g., </w:t>
            </w:r>
            <w:r w:rsidRPr="001455DC">
              <w:rPr>
                <w:rFonts w:ascii="Times New Roman" w:hAnsi="Times New Roman" w:cs="Times New Roman"/>
                <w:color w:val="3C4245"/>
                <w:sz w:val="20"/>
                <w:szCs w:val="20"/>
              </w:rPr>
              <w:t>Paracetamol)</w:t>
            </w:r>
          </w:p>
        </w:tc>
        <w:tc>
          <w:tcPr>
            <w:tcW w:w="810" w:type="dxa"/>
            <w:vAlign w:val="center"/>
          </w:tcPr>
          <w:p w14:paraId="6141154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18DA7A6C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1097401A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2297BFF0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5A102D27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39A111FA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733B715E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aking rest </w:t>
            </w:r>
          </w:p>
        </w:tc>
        <w:tc>
          <w:tcPr>
            <w:tcW w:w="810" w:type="dxa"/>
            <w:vAlign w:val="center"/>
          </w:tcPr>
          <w:p w14:paraId="4A79234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44B25A6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71F01663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457CF2F1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32AB2A49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6B821306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7820CB95" w14:textId="77777777" w:rsidR="007845FF" w:rsidRPr="001455DC" w:rsidRDefault="007845FF" w:rsidP="00B16397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rinking plenty of fluids  </w:t>
            </w:r>
          </w:p>
        </w:tc>
        <w:tc>
          <w:tcPr>
            <w:tcW w:w="810" w:type="dxa"/>
            <w:vAlign w:val="center"/>
          </w:tcPr>
          <w:p w14:paraId="1D2EFD74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2EBE1B64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4E2D9369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7845FF" w:rsidRPr="001455DC" w14:paraId="1D549846" w14:textId="77777777" w:rsidTr="007845FF">
        <w:trPr>
          <w:gridAfter w:val="1"/>
          <w:wAfter w:w="16" w:type="dxa"/>
          <w:trHeight w:val="267"/>
        </w:trPr>
        <w:tc>
          <w:tcPr>
            <w:tcW w:w="719" w:type="dxa"/>
            <w:vMerge/>
            <w:vAlign w:val="center"/>
          </w:tcPr>
          <w:p w14:paraId="6580F28C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249" w:type="dxa"/>
            <w:vMerge/>
            <w:vAlign w:val="center"/>
          </w:tcPr>
          <w:p w14:paraId="1EE5CD63" w14:textId="77777777" w:rsidR="007845FF" w:rsidRPr="001455DC" w:rsidRDefault="007845FF" w:rsidP="00B16397">
            <w:pPr>
              <w:spacing w:before="240"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862" w:type="dxa"/>
            <w:gridSpan w:val="2"/>
            <w:vAlign w:val="center"/>
          </w:tcPr>
          <w:p w14:paraId="71051159" w14:textId="77777777" w:rsidR="007845FF" w:rsidRPr="001455DC" w:rsidRDefault="007845FF" w:rsidP="00B163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Cs/>
                <w:sz w:val="20"/>
                <w:szCs w:val="20"/>
              </w:rPr>
              <w:t>Vaccination</w:t>
            </w:r>
          </w:p>
        </w:tc>
        <w:tc>
          <w:tcPr>
            <w:tcW w:w="810" w:type="dxa"/>
            <w:vAlign w:val="center"/>
          </w:tcPr>
          <w:p w14:paraId="6A7780FC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810" w:type="dxa"/>
            <w:vAlign w:val="center"/>
          </w:tcPr>
          <w:p w14:paraId="059C34EB" w14:textId="77777777" w:rsidR="007845FF" w:rsidRPr="001455DC" w:rsidRDefault="007845FF" w:rsidP="00B16397">
            <w:pPr>
              <w:pStyle w:val="NoSpacing"/>
              <w:spacing w:before="120" w:after="120"/>
              <w:ind w:left="72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10" w:type="dxa"/>
            <w:vAlign w:val="center"/>
          </w:tcPr>
          <w:p w14:paraId="54A6C807" w14:textId="77777777" w:rsidR="007845FF" w:rsidRPr="001455DC" w:rsidRDefault="007845FF" w:rsidP="00B16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</w:tbl>
    <w:p w14:paraId="51628634" w14:textId="77777777" w:rsidR="007845FF" w:rsidRPr="001455DC" w:rsidRDefault="007845FF" w:rsidP="007845FF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</w:rPr>
      </w:pPr>
    </w:p>
    <w:p w14:paraId="4BC34B63" w14:textId="77777777" w:rsidR="007845FF" w:rsidRPr="001455DC" w:rsidRDefault="007845FF" w:rsidP="007845FF">
      <w:pPr>
        <w:autoSpaceDE w:val="0"/>
        <w:autoSpaceDN w:val="0"/>
        <w:adjustRightInd w:val="0"/>
        <w:spacing w:after="0" w:line="240" w:lineRule="auto"/>
        <w:rPr>
          <w:i/>
          <w:sz w:val="20"/>
          <w:szCs w:val="20"/>
        </w:rPr>
      </w:pPr>
    </w:p>
    <w:p w14:paraId="5F1116F4" w14:textId="77777777" w:rsidR="00A723CF" w:rsidRPr="001455DC" w:rsidRDefault="00A723CF" w:rsidP="00A723CF">
      <w:pPr>
        <w:autoSpaceDE w:val="0"/>
        <w:autoSpaceDN w:val="0"/>
        <w:adjustRightInd w:val="0"/>
        <w:spacing w:after="0" w:line="240" w:lineRule="auto"/>
        <w:rPr>
          <w:rFonts w:cs="Times-Roman"/>
          <w:iCs/>
          <w:sz w:val="20"/>
          <w:szCs w:val="20"/>
          <w:lang w:eastAsia="zh-CN"/>
        </w:rPr>
      </w:pP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3"/>
        <w:gridCol w:w="5942"/>
        <w:gridCol w:w="52"/>
        <w:gridCol w:w="122"/>
        <w:gridCol w:w="546"/>
        <w:gridCol w:w="99"/>
        <w:gridCol w:w="75"/>
        <w:gridCol w:w="775"/>
        <w:gridCol w:w="137"/>
        <w:gridCol w:w="37"/>
        <w:gridCol w:w="857"/>
        <w:gridCol w:w="990"/>
      </w:tblGrid>
      <w:tr w:rsidR="007845FF" w:rsidRPr="001455DC" w14:paraId="2AFDBB80" w14:textId="77777777" w:rsidTr="006A712E">
        <w:trPr>
          <w:trHeight w:val="611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2EFD9" w:themeFill="accent6" w:themeFillTint="33"/>
          </w:tcPr>
          <w:p w14:paraId="713D7F59" w14:textId="77777777" w:rsidR="007845FF" w:rsidRPr="001455DC" w:rsidRDefault="007845FF" w:rsidP="004F4E35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3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72E09979" w14:textId="77777777" w:rsidR="007845FF" w:rsidRPr="001455DC" w:rsidRDefault="007845FF" w:rsidP="007845F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tion: C    </w:t>
            </w:r>
          </w:p>
          <w:p w14:paraId="4723298C" w14:textId="2D6C9E6F" w:rsidR="007845FF" w:rsidRPr="001455DC" w:rsidRDefault="007845FF" w:rsidP="007845FF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 Belief Model</w:t>
            </w:r>
          </w:p>
        </w:tc>
      </w:tr>
      <w:tr w:rsidR="00A723CF" w:rsidRPr="001455DC" w14:paraId="224D59DB" w14:textId="77777777" w:rsidTr="006A712E">
        <w:trPr>
          <w:trHeight w:val="1016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56C9A47" w14:textId="77777777" w:rsidR="00A723CF" w:rsidRPr="001455DC" w:rsidRDefault="00A723CF" w:rsidP="004F4E35">
            <w:pPr>
              <w:tabs>
                <w:tab w:val="left" w:pos="288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677B2C" w14:textId="77777777" w:rsidR="00A723CF" w:rsidRPr="001455DC" w:rsidRDefault="00A723CF" w:rsidP="004F4E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D179C" w14:textId="77777777" w:rsidR="00A723CF" w:rsidRPr="001455DC" w:rsidRDefault="00A723CF" w:rsidP="004F4E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F803C" w14:textId="77777777" w:rsidR="00A723CF" w:rsidRPr="001455DC" w:rsidRDefault="00A723CF" w:rsidP="004F4E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</w:p>
        </w:tc>
        <w:tc>
          <w:tcPr>
            <w:tcW w:w="720" w:type="dxa"/>
            <w:gridSpan w:val="3"/>
            <w:tcBorders>
              <w:left w:val="single" w:sz="4" w:space="0" w:color="auto"/>
            </w:tcBorders>
            <w:textDirection w:val="btLr"/>
            <w:vAlign w:val="center"/>
          </w:tcPr>
          <w:p w14:paraId="07D738FE" w14:textId="77777777" w:rsidR="00A723CF" w:rsidRPr="001455DC" w:rsidRDefault="00A723CF" w:rsidP="000F4E85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949" w:type="dxa"/>
            <w:gridSpan w:val="3"/>
            <w:textDirection w:val="btLr"/>
            <w:vAlign w:val="center"/>
          </w:tcPr>
          <w:p w14:paraId="66B22EC7" w14:textId="77777777" w:rsidR="00A723CF" w:rsidRPr="001455DC" w:rsidRDefault="00A723CF" w:rsidP="000F4E85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031" w:type="dxa"/>
            <w:gridSpan w:val="3"/>
            <w:textDirection w:val="btLr"/>
            <w:vAlign w:val="center"/>
          </w:tcPr>
          <w:p w14:paraId="5CB98592" w14:textId="77777777" w:rsidR="00A723CF" w:rsidRPr="001455DC" w:rsidRDefault="00A723CF" w:rsidP="000F4E8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990" w:type="dxa"/>
            <w:textDirection w:val="btLr"/>
            <w:vAlign w:val="center"/>
          </w:tcPr>
          <w:p w14:paraId="544626DA" w14:textId="77777777" w:rsidR="00A723CF" w:rsidRPr="001455DC" w:rsidRDefault="00A723CF" w:rsidP="000F4E85">
            <w:pPr>
              <w:spacing w:after="0" w:line="240" w:lineRule="auto"/>
              <w:ind w:left="115" w:right="1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D179BB" w:rsidRPr="001455DC" w14:paraId="1DA8A60B" w14:textId="77777777" w:rsidTr="006A712E">
        <w:trPr>
          <w:jc w:val="center"/>
        </w:trPr>
        <w:tc>
          <w:tcPr>
            <w:tcW w:w="10345" w:type="dxa"/>
            <w:gridSpan w:val="12"/>
            <w:shd w:val="clear" w:color="auto" w:fill="D9D9D9" w:themeFill="background1" w:themeFillShade="D9"/>
            <w:vAlign w:val="center"/>
          </w:tcPr>
          <w:p w14:paraId="5742183C" w14:textId="644911C8" w:rsidR="00D179BB" w:rsidRPr="001455DC" w:rsidRDefault="00D179BB" w:rsidP="00D179B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erceived Severity</w:t>
            </w:r>
          </w:p>
        </w:tc>
      </w:tr>
      <w:tr w:rsidR="00A723CF" w:rsidRPr="001455DC" w14:paraId="07870FEE" w14:textId="77777777" w:rsidTr="006A712E">
        <w:trPr>
          <w:jc w:val="center"/>
        </w:trPr>
        <w:tc>
          <w:tcPr>
            <w:tcW w:w="713" w:type="dxa"/>
            <w:vAlign w:val="center"/>
          </w:tcPr>
          <w:p w14:paraId="0C7CE62D" w14:textId="2E042FEF" w:rsidR="00A723CF" w:rsidRPr="001455DC" w:rsidRDefault="00F029C6" w:rsidP="000F4E8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.1</w:t>
            </w:r>
          </w:p>
        </w:tc>
        <w:tc>
          <w:tcPr>
            <w:tcW w:w="5942" w:type="dxa"/>
            <w:tcBorders>
              <w:top w:val="single" w:sz="4" w:space="0" w:color="auto"/>
            </w:tcBorders>
            <w:vAlign w:val="center"/>
          </w:tcPr>
          <w:p w14:paraId="2E9707FE" w14:textId="77777777" w:rsidR="00A723CF" w:rsidRPr="001455DC" w:rsidRDefault="00A723CF" w:rsidP="000F4E8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feel that dengue is very dangerous.</w:t>
            </w:r>
          </w:p>
        </w:tc>
        <w:tc>
          <w:tcPr>
            <w:tcW w:w="720" w:type="dxa"/>
            <w:gridSpan w:val="3"/>
            <w:vAlign w:val="center"/>
          </w:tcPr>
          <w:p w14:paraId="731A653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56AA469F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1031" w:type="dxa"/>
            <w:gridSpan w:val="3"/>
            <w:vAlign w:val="center"/>
          </w:tcPr>
          <w:p w14:paraId="5D6438F9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68EA81EB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54AAF9A3" w14:textId="77777777" w:rsidTr="006A712E">
        <w:trPr>
          <w:jc w:val="center"/>
        </w:trPr>
        <w:tc>
          <w:tcPr>
            <w:tcW w:w="713" w:type="dxa"/>
            <w:vAlign w:val="center"/>
          </w:tcPr>
          <w:p w14:paraId="637AE517" w14:textId="7EA16DB4" w:rsidR="00A723CF" w:rsidRPr="001455DC" w:rsidRDefault="00F029C6" w:rsidP="000F4E8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.2</w:t>
            </w:r>
          </w:p>
        </w:tc>
        <w:tc>
          <w:tcPr>
            <w:tcW w:w="5942" w:type="dxa"/>
            <w:vAlign w:val="center"/>
          </w:tcPr>
          <w:p w14:paraId="7CB39611" w14:textId="77777777" w:rsidR="00A723CF" w:rsidRPr="001455DC" w:rsidRDefault="00A723CF" w:rsidP="000F4E8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do not think dengue fever can caused death.</w:t>
            </w:r>
          </w:p>
        </w:tc>
        <w:tc>
          <w:tcPr>
            <w:tcW w:w="720" w:type="dxa"/>
            <w:gridSpan w:val="3"/>
            <w:vAlign w:val="center"/>
          </w:tcPr>
          <w:p w14:paraId="10910DE7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27CF16FC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1031" w:type="dxa"/>
            <w:gridSpan w:val="3"/>
            <w:vAlign w:val="center"/>
          </w:tcPr>
          <w:p w14:paraId="4EB180A3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0AA0C4CF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41A99063" w14:textId="77777777" w:rsidTr="006A712E">
        <w:trPr>
          <w:jc w:val="center"/>
        </w:trPr>
        <w:tc>
          <w:tcPr>
            <w:tcW w:w="713" w:type="dxa"/>
            <w:vAlign w:val="center"/>
          </w:tcPr>
          <w:p w14:paraId="3E37C426" w14:textId="516CCA48" w:rsidR="00A723CF" w:rsidRPr="001455DC" w:rsidRDefault="00F029C6" w:rsidP="000F4E8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1.3</w:t>
            </w:r>
          </w:p>
        </w:tc>
        <w:tc>
          <w:tcPr>
            <w:tcW w:w="5942" w:type="dxa"/>
            <w:vAlign w:val="center"/>
          </w:tcPr>
          <w:p w14:paraId="7C6CA8CA" w14:textId="77777777" w:rsidR="00A723CF" w:rsidRPr="001455DC" w:rsidRDefault="00A723CF" w:rsidP="000F4E8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'm afraid of dengue, even though there are various medical facilities to treat me.</w:t>
            </w:r>
          </w:p>
        </w:tc>
        <w:tc>
          <w:tcPr>
            <w:tcW w:w="720" w:type="dxa"/>
            <w:gridSpan w:val="3"/>
            <w:vAlign w:val="center"/>
          </w:tcPr>
          <w:p w14:paraId="6F94360E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23EAADD9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1031" w:type="dxa"/>
            <w:gridSpan w:val="3"/>
            <w:vAlign w:val="center"/>
          </w:tcPr>
          <w:p w14:paraId="7D1C33EC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3E00D99F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3ED9E5AC" w14:textId="77777777" w:rsidTr="006A712E">
        <w:trPr>
          <w:jc w:val="center"/>
        </w:trPr>
        <w:tc>
          <w:tcPr>
            <w:tcW w:w="10345" w:type="dxa"/>
            <w:gridSpan w:val="12"/>
            <w:shd w:val="clear" w:color="auto" w:fill="E7E6E6" w:themeFill="background2"/>
          </w:tcPr>
          <w:p w14:paraId="211507D3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erceived Susceptibility</w:t>
            </w:r>
          </w:p>
        </w:tc>
      </w:tr>
      <w:tr w:rsidR="00A723CF" w:rsidRPr="001455DC" w14:paraId="11A74C3F" w14:textId="77777777" w:rsidTr="006A712E">
        <w:trPr>
          <w:jc w:val="center"/>
        </w:trPr>
        <w:tc>
          <w:tcPr>
            <w:tcW w:w="713" w:type="dxa"/>
          </w:tcPr>
          <w:p w14:paraId="29E81239" w14:textId="698804D1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.1</w:t>
            </w:r>
          </w:p>
        </w:tc>
        <w:tc>
          <w:tcPr>
            <w:tcW w:w="5994" w:type="dxa"/>
            <w:gridSpan w:val="2"/>
            <w:tcBorders>
              <w:top w:val="single" w:sz="4" w:space="0" w:color="auto"/>
            </w:tcBorders>
          </w:tcPr>
          <w:p w14:paraId="470FD213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am likely to be infected with Dengue if I get bitten by mosquitoes frequently.</w:t>
            </w:r>
          </w:p>
        </w:tc>
        <w:tc>
          <w:tcPr>
            <w:tcW w:w="767" w:type="dxa"/>
            <w:gridSpan w:val="3"/>
            <w:vAlign w:val="center"/>
          </w:tcPr>
          <w:p w14:paraId="44FAF3AD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87" w:type="dxa"/>
            <w:gridSpan w:val="3"/>
            <w:vAlign w:val="center"/>
          </w:tcPr>
          <w:p w14:paraId="6A630657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94" w:type="dxa"/>
            <w:gridSpan w:val="2"/>
            <w:vAlign w:val="center"/>
          </w:tcPr>
          <w:p w14:paraId="73F73748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6E10B2C6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3A413272" w14:textId="77777777" w:rsidTr="006A712E">
        <w:trPr>
          <w:jc w:val="center"/>
        </w:trPr>
        <w:tc>
          <w:tcPr>
            <w:tcW w:w="713" w:type="dxa"/>
          </w:tcPr>
          <w:p w14:paraId="5A24B92B" w14:textId="4E7EAF89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.2</w:t>
            </w:r>
          </w:p>
        </w:tc>
        <w:tc>
          <w:tcPr>
            <w:tcW w:w="5994" w:type="dxa"/>
            <w:gridSpan w:val="2"/>
            <w:tcBorders>
              <w:top w:val="single" w:sz="4" w:space="0" w:color="auto"/>
            </w:tcBorders>
          </w:tcPr>
          <w:p w14:paraId="4DE08DDF" w14:textId="6074D650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I think, my </w:t>
            </w:r>
            <w:bookmarkStart w:id="2" w:name="_Hlk151809484"/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chance of getting </w:t>
            </w:r>
            <w:r w:rsidR="00CC29E9" w:rsidRPr="001455DC">
              <w:rPr>
                <w:rFonts w:ascii="Times New Roman" w:hAnsi="Times New Roman" w:cs="Times New Roman"/>
                <w:sz w:val="20"/>
                <w:szCs w:val="20"/>
              </w:rPr>
              <w:t>infected with dengue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in the next few months </w:t>
            </w:r>
            <w:bookmarkEnd w:id="2"/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s high.</w:t>
            </w:r>
          </w:p>
        </w:tc>
        <w:tc>
          <w:tcPr>
            <w:tcW w:w="767" w:type="dxa"/>
            <w:gridSpan w:val="3"/>
            <w:vAlign w:val="center"/>
          </w:tcPr>
          <w:p w14:paraId="3AAF8964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87" w:type="dxa"/>
            <w:gridSpan w:val="3"/>
            <w:vAlign w:val="center"/>
          </w:tcPr>
          <w:p w14:paraId="7B3691F3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94" w:type="dxa"/>
            <w:gridSpan w:val="2"/>
            <w:vAlign w:val="center"/>
          </w:tcPr>
          <w:p w14:paraId="778A0232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0483402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2E3C66CF" w14:textId="77777777" w:rsidTr="006A712E">
        <w:trPr>
          <w:jc w:val="center"/>
        </w:trPr>
        <w:tc>
          <w:tcPr>
            <w:tcW w:w="713" w:type="dxa"/>
          </w:tcPr>
          <w:p w14:paraId="7239192D" w14:textId="23328368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2.3</w:t>
            </w:r>
          </w:p>
        </w:tc>
        <w:tc>
          <w:tcPr>
            <w:tcW w:w="5994" w:type="dxa"/>
            <w:gridSpan w:val="2"/>
            <w:tcBorders>
              <w:top w:val="single" w:sz="4" w:space="0" w:color="auto"/>
            </w:tcBorders>
          </w:tcPr>
          <w:p w14:paraId="1387C46B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am unlikely to get dengue infection because I already had it before</w:t>
            </w:r>
          </w:p>
        </w:tc>
        <w:tc>
          <w:tcPr>
            <w:tcW w:w="767" w:type="dxa"/>
            <w:gridSpan w:val="3"/>
            <w:vAlign w:val="center"/>
          </w:tcPr>
          <w:p w14:paraId="5A86F418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87" w:type="dxa"/>
            <w:gridSpan w:val="3"/>
            <w:vAlign w:val="center"/>
          </w:tcPr>
          <w:p w14:paraId="064F118B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94" w:type="dxa"/>
            <w:gridSpan w:val="2"/>
            <w:vAlign w:val="center"/>
          </w:tcPr>
          <w:p w14:paraId="2260A64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70D81F79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7A963887" w14:textId="77777777" w:rsidTr="006A712E">
        <w:trPr>
          <w:jc w:val="center"/>
        </w:trPr>
        <w:tc>
          <w:tcPr>
            <w:tcW w:w="10345" w:type="dxa"/>
            <w:gridSpan w:val="12"/>
            <w:shd w:val="clear" w:color="auto" w:fill="E7E6E6" w:themeFill="background2"/>
          </w:tcPr>
          <w:p w14:paraId="5E40E4CB" w14:textId="2B0B85E4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erceived Barriers</w:t>
            </w:r>
            <w:r w:rsidR="003B5302" w:rsidRPr="001455D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</w:p>
        </w:tc>
      </w:tr>
      <w:tr w:rsidR="00A723CF" w:rsidRPr="001455DC" w14:paraId="2919F179" w14:textId="77777777" w:rsidTr="006A712E">
        <w:trPr>
          <w:jc w:val="center"/>
        </w:trPr>
        <w:tc>
          <w:tcPr>
            <w:tcW w:w="713" w:type="dxa"/>
          </w:tcPr>
          <w:p w14:paraId="628B9C8E" w14:textId="56671E0A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.1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</w:tcBorders>
          </w:tcPr>
          <w:p w14:paraId="2101D765" w14:textId="77777777" w:rsidR="00A723CF" w:rsidRPr="001455DC" w:rsidRDefault="003B5302" w:rsidP="00E550AB">
            <w:pPr>
              <w:spacing w:after="12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don’t have sufficient knowledge on dengue</w:t>
            </w:r>
            <w:r w:rsidR="00E550AB"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and its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50AB" w:rsidRPr="001455DC">
              <w:rPr>
                <w:rFonts w:ascii="Times New Roman" w:hAnsi="Times New Roman" w:cs="Times New Roman"/>
                <w:sz w:val="20"/>
                <w:szCs w:val="20"/>
              </w:rPr>
              <w:t>prevention</w:t>
            </w:r>
          </w:p>
        </w:tc>
        <w:tc>
          <w:tcPr>
            <w:tcW w:w="720" w:type="dxa"/>
            <w:gridSpan w:val="3"/>
            <w:vAlign w:val="center"/>
          </w:tcPr>
          <w:p w14:paraId="5EB0EF11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44D053EA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vAlign w:val="center"/>
          </w:tcPr>
          <w:p w14:paraId="073011B3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5A23C3C3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59D1B492" w14:textId="77777777" w:rsidTr="006A712E">
        <w:trPr>
          <w:jc w:val="center"/>
        </w:trPr>
        <w:tc>
          <w:tcPr>
            <w:tcW w:w="713" w:type="dxa"/>
          </w:tcPr>
          <w:p w14:paraId="63517C6E" w14:textId="697CE414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.2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1F811F" w14:textId="77777777" w:rsidR="00A723CF" w:rsidRPr="001455DC" w:rsidRDefault="00E550AB" w:rsidP="00E550A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My residential area has sufficient areas where mosquitoes can breed.</w:t>
            </w:r>
          </w:p>
        </w:tc>
        <w:tc>
          <w:tcPr>
            <w:tcW w:w="720" w:type="dxa"/>
            <w:gridSpan w:val="3"/>
            <w:vAlign w:val="center"/>
          </w:tcPr>
          <w:p w14:paraId="7BA95115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29989621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vAlign w:val="center"/>
          </w:tcPr>
          <w:p w14:paraId="5DC4416F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4D0F2A2C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234C01" w:rsidRPr="001455DC" w14:paraId="11BECBF3" w14:textId="77777777" w:rsidTr="006A712E">
        <w:trPr>
          <w:jc w:val="center"/>
        </w:trPr>
        <w:tc>
          <w:tcPr>
            <w:tcW w:w="713" w:type="dxa"/>
          </w:tcPr>
          <w:p w14:paraId="5D093608" w14:textId="6E576BE0" w:rsidR="00234C01" w:rsidRPr="001455DC" w:rsidRDefault="00F029C6" w:rsidP="00234C01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234C01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.3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6AA773" w14:textId="77777777" w:rsidR="00234C01" w:rsidRPr="001455DC" w:rsidRDefault="00234C01" w:rsidP="00234C01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have access to medical facilities in case of dengue.</w:t>
            </w:r>
          </w:p>
        </w:tc>
        <w:tc>
          <w:tcPr>
            <w:tcW w:w="720" w:type="dxa"/>
            <w:gridSpan w:val="3"/>
            <w:vAlign w:val="center"/>
          </w:tcPr>
          <w:p w14:paraId="27A6B8C0" w14:textId="72FA5634" w:rsidR="00234C01" w:rsidRPr="001455DC" w:rsidRDefault="00234C01" w:rsidP="00234C01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420A6CA6" w14:textId="08CA08E0" w:rsidR="00234C01" w:rsidRPr="001455DC" w:rsidRDefault="00234C01" w:rsidP="00234C01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vAlign w:val="center"/>
          </w:tcPr>
          <w:p w14:paraId="24F70069" w14:textId="49C326DB" w:rsidR="00234C01" w:rsidRPr="001455DC" w:rsidRDefault="00234C01" w:rsidP="00234C01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32D78966" w14:textId="5EB68336" w:rsidR="00234C01" w:rsidRPr="001455DC" w:rsidRDefault="00234C01" w:rsidP="00234C01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79D1E9DF" w14:textId="77777777" w:rsidTr="006A712E">
        <w:trPr>
          <w:jc w:val="center"/>
        </w:trPr>
        <w:tc>
          <w:tcPr>
            <w:tcW w:w="713" w:type="dxa"/>
          </w:tcPr>
          <w:p w14:paraId="5FA2DE1A" w14:textId="617E65D4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E550AB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.4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2F6776" w14:textId="77777777" w:rsidR="00A723CF" w:rsidRPr="001455DC" w:rsidRDefault="00E550AB" w:rsidP="00E550A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think Government agencies are responsible for eradication of mosquitoes.</w:t>
            </w:r>
          </w:p>
        </w:tc>
        <w:tc>
          <w:tcPr>
            <w:tcW w:w="720" w:type="dxa"/>
            <w:gridSpan w:val="3"/>
            <w:vAlign w:val="center"/>
          </w:tcPr>
          <w:p w14:paraId="63A0CF70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vAlign w:val="center"/>
          </w:tcPr>
          <w:p w14:paraId="2B42F705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vAlign w:val="center"/>
          </w:tcPr>
          <w:p w14:paraId="430B53E8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vAlign w:val="center"/>
          </w:tcPr>
          <w:p w14:paraId="249EC400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525B9A50" w14:textId="77777777" w:rsidTr="006A712E">
        <w:trPr>
          <w:jc w:val="center"/>
        </w:trPr>
        <w:tc>
          <w:tcPr>
            <w:tcW w:w="10345" w:type="dxa"/>
            <w:gridSpan w:val="12"/>
            <w:shd w:val="clear" w:color="auto" w:fill="E7E6E6" w:themeFill="background2"/>
          </w:tcPr>
          <w:p w14:paraId="050600DC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Self-efficacy</w:t>
            </w:r>
          </w:p>
        </w:tc>
      </w:tr>
      <w:tr w:rsidR="00A723CF" w:rsidRPr="001455DC" w14:paraId="0B10682A" w14:textId="77777777" w:rsidTr="006A712E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2445" w14:textId="534BE338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.1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5EC3" w14:textId="4640E59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FA4788" w:rsidRPr="001455DC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assure that there are no breeding spots in the neighborhood of my house.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7146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6FB7B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A506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A4DC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502B10AF" w14:textId="77777777" w:rsidTr="006A712E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8B760" w14:textId="644DF0AF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.2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A67C" w14:textId="77777777" w:rsidR="00A723CF" w:rsidRPr="001455DC" w:rsidRDefault="00B14334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I always keep clean my surround area. 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296E6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3C3B4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7BB89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26D62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1464191B" w14:textId="77777777" w:rsidTr="006A712E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D960" w14:textId="214E2200" w:rsidR="00A723CF" w:rsidRPr="001455DC" w:rsidRDefault="00F029C6" w:rsidP="006A52DD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</w:t>
            </w:r>
            <w:r w:rsidR="006A52DD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FC82" w14:textId="31EFFEA2" w:rsidR="00A723CF" w:rsidRPr="001455DC" w:rsidRDefault="00A723CF" w:rsidP="00B14334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r w:rsidR="008A58D5" w:rsidRPr="001455DC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="00B14334"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engage with the community to increase participation and mobilization in the fight against vectors.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9EFC1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F8193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AC2A9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ABA90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7E263415" w14:textId="77777777" w:rsidTr="006A712E">
        <w:trPr>
          <w:jc w:val="center"/>
        </w:trPr>
        <w:tc>
          <w:tcPr>
            <w:tcW w:w="10345" w:type="dxa"/>
            <w:gridSpan w:val="12"/>
            <w:shd w:val="clear" w:color="auto" w:fill="E7E6E6" w:themeFill="background2"/>
          </w:tcPr>
          <w:p w14:paraId="5F23DEC6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sz w:val="20"/>
                <w:szCs w:val="20"/>
              </w:rPr>
              <w:t>Cues to action</w:t>
            </w:r>
          </w:p>
        </w:tc>
      </w:tr>
      <w:tr w:rsidR="00A723CF" w:rsidRPr="001455DC" w14:paraId="7B28EA6E" w14:textId="77777777" w:rsidTr="006A712E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BB1E" w14:textId="06D49B12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.1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4485" w14:textId="77777777" w:rsidR="00A723CF" w:rsidRPr="001455DC" w:rsidRDefault="00A723CF" w:rsidP="004F4E35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iCs/>
                <w:sz w:val="20"/>
                <w:szCs w:val="20"/>
              </w:rPr>
              <w:t>I think community people are not aware</w:t>
            </w: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 xml:space="preserve"> in taking preventive measures against dengue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354E5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C9FF8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E893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366E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A723CF" w:rsidRPr="001455DC" w14:paraId="7B6AFAFA" w14:textId="77777777" w:rsidTr="006A712E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814F" w14:textId="31CFC47F" w:rsidR="00A723CF" w:rsidRPr="001455DC" w:rsidRDefault="00F029C6" w:rsidP="004F4E35">
            <w:pPr>
              <w:tabs>
                <w:tab w:val="left" w:pos="288"/>
              </w:tabs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C</w:t>
            </w:r>
            <w:r w:rsidR="00A723CF" w:rsidRPr="001455D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.2</w:t>
            </w:r>
          </w:p>
        </w:tc>
        <w:tc>
          <w:tcPr>
            <w:tcW w:w="6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9D92" w14:textId="77777777" w:rsidR="00A723CF" w:rsidRPr="001455DC" w:rsidRDefault="00A723CF" w:rsidP="004F4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I feel that the government measures in controlling dengue is not effective.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8DD35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AF4B2" w14:textId="77777777" w:rsidR="00A723CF" w:rsidRPr="001455DC" w:rsidRDefault="00A723CF" w:rsidP="000F4E85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A4494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5BB9A" w14:textId="77777777" w:rsidR="00A723CF" w:rsidRPr="001455DC" w:rsidRDefault="00A723CF" w:rsidP="000F4E8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</w:tbl>
    <w:p w14:paraId="42CCD728" w14:textId="77777777" w:rsidR="000F4E85" w:rsidRPr="001455DC" w:rsidRDefault="000F4E85" w:rsidP="00A723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42BAFC" w14:textId="77777777" w:rsidR="000F4E85" w:rsidRPr="001455DC" w:rsidRDefault="000F4E85" w:rsidP="000F4E85">
      <w:pPr>
        <w:spacing w:after="240" w:line="240" w:lineRule="auto"/>
        <w:rPr>
          <w:i/>
          <w:sz w:val="20"/>
          <w:szCs w:val="20"/>
        </w:rPr>
      </w:pPr>
    </w:p>
    <w:tbl>
      <w:tblPr>
        <w:tblW w:w="10261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2"/>
        <w:gridCol w:w="78"/>
        <w:gridCol w:w="5518"/>
        <w:gridCol w:w="761"/>
        <w:gridCol w:w="761"/>
        <w:gridCol w:w="761"/>
        <w:gridCol w:w="761"/>
        <w:gridCol w:w="669"/>
      </w:tblGrid>
      <w:tr w:rsidR="006A712E" w:rsidRPr="001455DC" w14:paraId="72F9DC95" w14:textId="77777777" w:rsidTr="006A712E">
        <w:trPr>
          <w:trHeight w:val="584"/>
        </w:trPr>
        <w:tc>
          <w:tcPr>
            <w:tcW w:w="10261" w:type="dxa"/>
            <w:gridSpan w:val="8"/>
            <w:shd w:val="clear" w:color="auto" w:fill="E2EFD9" w:themeFill="accent6" w:themeFillTint="33"/>
          </w:tcPr>
          <w:p w14:paraId="7BBBBD44" w14:textId="77777777" w:rsidR="006A712E" w:rsidRPr="001455DC" w:rsidRDefault="006A712E" w:rsidP="006A712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ection: D    </w:t>
            </w:r>
          </w:p>
          <w:p w14:paraId="496CEE2C" w14:textId="6C58D4E2" w:rsidR="006A712E" w:rsidRPr="001455DC" w:rsidRDefault="006A712E" w:rsidP="006A712E">
            <w:pPr>
              <w:spacing w:after="0" w:line="276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actices Towards Dengue Prevention</w:t>
            </w:r>
          </w:p>
        </w:tc>
      </w:tr>
      <w:tr w:rsidR="006A712E" w:rsidRPr="001455DC" w14:paraId="606458F7" w14:textId="77777777" w:rsidTr="006A712E">
        <w:trPr>
          <w:trHeight w:val="1160"/>
        </w:trPr>
        <w:tc>
          <w:tcPr>
            <w:tcW w:w="6548" w:type="dxa"/>
            <w:gridSpan w:val="3"/>
            <w:shd w:val="clear" w:color="auto" w:fill="E7E6E6" w:themeFill="background2"/>
            <w:vAlign w:val="center"/>
          </w:tcPr>
          <w:p w14:paraId="1E1FB9AC" w14:textId="77777777" w:rsidR="006A712E" w:rsidRPr="001455DC" w:rsidRDefault="006A712E" w:rsidP="006A712E">
            <w:pPr>
              <w:pStyle w:val="NoSpacing"/>
              <w:spacing w:after="120"/>
              <w:ind w:left="-14"/>
              <w:jc w:val="center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>Statements</w:t>
            </w:r>
          </w:p>
          <w:p w14:paraId="460C105E" w14:textId="2DEBBF8E" w:rsidR="006A712E" w:rsidRPr="001455DC" w:rsidRDefault="006A712E" w:rsidP="006A712E">
            <w:pPr>
              <w:pStyle w:val="NoSpacing"/>
              <w:spacing w:after="120"/>
              <w:jc w:val="center"/>
              <w:rPr>
                <w:rFonts w:ascii="Times New Roman" w:hAnsi="Times New Roman"/>
                <w:i w:val="0"/>
                <w:lang w:eastAsia="zh-CN"/>
              </w:rPr>
            </w:pPr>
          </w:p>
        </w:tc>
        <w:tc>
          <w:tcPr>
            <w:tcW w:w="761" w:type="dxa"/>
            <w:shd w:val="clear" w:color="auto" w:fill="E7E6E6" w:themeFill="background2"/>
            <w:textDirection w:val="btLr"/>
          </w:tcPr>
          <w:p w14:paraId="57DCB02D" w14:textId="77777777" w:rsidR="006A712E" w:rsidRPr="001455DC" w:rsidRDefault="006A712E" w:rsidP="000F4E85">
            <w:pPr>
              <w:spacing w:after="0" w:line="240" w:lineRule="auto"/>
              <w:ind w:left="-14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Not at all</w:t>
            </w:r>
          </w:p>
        </w:tc>
        <w:tc>
          <w:tcPr>
            <w:tcW w:w="761" w:type="dxa"/>
            <w:shd w:val="clear" w:color="auto" w:fill="E7E6E6" w:themeFill="background2"/>
            <w:textDirection w:val="btLr"/>
          </w:tcPr>
          <w:p w14:paraId="485F99DF" w14:textId="77777777" w:rsidR="006A712E" w:rsidRPr="001455DC" w:rsidRDefault="006A712E" w:rsidP="000F4E85">
            <w:pPr>
              <w:pStyle w:val="NoSpacing"/>
              <w:ind w:left="-14" w:right="113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Rarely</w:t>
            </w:r>
          </w:p>
        </w:tc>
        <w:tc>
          <w:tcPr>
            <w:tcW w:w="761" w:type="dxa"/>
            <w:shd w:val="clear" w:color="auto" w:fill="E7E6E6" w:themeFill="background2"/>
            <w:textDirection w:val="btLr"/>
          </w:tcPr>
          <w:p w14:paraId="169ECC97" w14:textId="77777777" w:rsidR="006A712E" w:rsidRPr="001455DC" w:rsidRDefault="006A712E" w:rsidP="000F4E8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761" w:type="dxa"/>
            <w:shd w:val="clear" w:color="auto" w:fill="E7E6E6" w:themeFill="background2"/>
            <w:textDirection w:val="btLr"/>
          </w:tcPr>
          <w:p w14:paraId="651B88C2" w14:textId="77777777" w:rsidR="006A712E" w:rsidRPr="001455DC" w:rsidRDefault="006A712E" w:rsidP="000F4E85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669" w:type="dxa"/>
            <w:shd w:val="clear" w:color="auto" w:fill="E7E6E6" w:themeFill="background2"/>
            <w:textDirection w:val="btLr"/>
          </w:tcPr>
          <w:p w14:paraId="6C5A5463" w14:textId="77777777" w:rsidR="006A712E" w:rsidRPr="001455DC" w:rsidRDefault="006A712E" w:rsidP="000F4E85">
            <w:pPr>
              <w:spacing w:after="120" w:line="24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6A712E" w:rsidRPr="001455DC" w14:paraId="52862686" w14:textId="77777777" w:rsidTr="006A712E">
        <w:trPr>
          <w:trHeight w:val="323"/>
        </w:trPr>
        <w:tc>
          <w:tcPr>
            <w:tcW w:w="10261" w:type="dxa"/>
            <w:gridSpan w:val="8"/>
            <w:shd w:val="clear" w:color="auto" w:fill="D9D9D9" w:themeFill="background1" w:themeFillShade="D9"/>
          </w:tcPr>
          <w:p w14:paraId="5A7EEE3B" w14:textId="5AEE61FF" w:rsidR="006A712E" w:rsidRPr="001455DC" w:rsidRDefault="006A712E" w:rsidP="006A712E">
            <w:pPr>
              <w:pStyle w:val="NoSpacing"/>
              <w:ind w:left="-14"/>
              <w:rPr>
                <w:rFonts w:ascii="Times New Roman" w:hAnsi="Times New Roman"/>
              </w:rPr>
            </w:pPr>
            <w:r w:rsidRPr="006A712E">
              <w:rPr>
                <w:rFonts w:ascii="Times New Roman" w:hAnsi="Times New Roman"/>
                <w:b/>
                <w:i w:val="0"/>
                <w:lang w:eastAsia="zh-CN"/>
              </w:rPr>
              <w:t>Prevention of mosquito breeding</w:t>
            </w:r>
          </w:p>
        </w:tc>
      </w:tr>
      <w:tr w:rsidR="006A712E" w:rsidRPr="001455DC" w14:paraId="68D6CB7A" w14:textId="77777777" w:rsidTr="006A712E">
        <w:trPr>
          <w:trHeight w:val="506"/>
        </w:trPr>
        <w:tc>
          <w:tcPr>
            <w:tcW w:w="952" w:type="dxa"/>
          </w:tcPr>
          <w:p w14:paraId="0C701D18" w14:textId="3384E557" w:rsidR="006A712E" w:rsidRPr="001455DC" w:rsidRDefault="006A712E" w:rsidP="006A712E">
            <w:pPr>
              <w:pStyle w:val="NoSpacing"/>
              <w:spacing w:before="120" w:after="120"/>
              <w:ind w:left="-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</w:t>
            </w:r>
          </w:p>
        </w:tc>
        <w:tc>
          <w:tcPr>
            <w:tcW w:w="5596" w:type="dxa"/>
            <w:gridSpan w:val="2"/>
          </w:tcPr>
          <w:p w14:paraId="4418CE27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i w:val="0"/>
                <w:u w:val="single"/>
                <w:lang w:eastAsia="zh-CN"/>
              </w:rPr>
              <w:t>Cover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</w:t>
            </w:r>
            <w:proofErr w:type="gramStart"/>
            <w:r w:rsidRPr="001455DC">
              <w:rPr>
                <w:rFonts w:ascii="Times New Roman" w:hAnsi="Times New Roman"/>
                <w:i w:val="0"/>
                <w:lang w:eastAsia="zh-CN"/>
              </w:rPr>
              <w:t>all  water</w:t>
            </w:r>
            <w:proofErr w:type="gram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containers used for storing water in or outside the house</w:t>
            </w: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 xml:space="preserve"> </w:t>
            </w:r>
          </w:p>
        </w:tc>
        <w:tc>
          <w:tcPr>
            <w:tcW w:w="761" w:type="dxa"/>
          </w:tcPr>
          <w:p w14:paraId="06A97CF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2F2CF969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  <w:shd w:val="clear" w:color="auto" w:fill="auto"/>
          </w:tcPr>
          <w:p w14:paraId="6B690284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369265D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29597B2A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78B1DCC3" w14:textId="77777777" w:rsidTr="006A712E">
        <w:trPr>
          <w:trHeight w:val="1138"/>
        </w:trPr>
        <w:tc>
          <w:tcPr>
            <w:tcW w:w="952" w:type="dxa"/>
          </w:tcPr>
          <w:p w14:paraId="134903A1" w14:textId="3355F0FB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2</w:t>
            </w:r>
          </w:p>
        </w:tc>
        <w:tc>
          <w:tcPr>
            <w:tcW w:w="5596" w:type="dxa"/>
            <w:gridSpan w:val="2"/>
          </w:tcPr>
          <w:p w14:paraId="731CF813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Cs/>
                <w:i w:val="0"/>
                <w:iCs w:val="0"/>
                <w:lang w:eastAsia="zh-CN"/>
              </w:rPr>
              <w:t>Change</w:t>
            </w: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 xml:space="preserve"> stored water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</w:t>
            </w:r>
            <w:proofErr w:type="spellStart"/>
            <w:r w:rsidRPr="001455DC">
              <w:rPr>
                <w:rFonts w:ascii="Times New Roman" w:hAnsi="Times New Roman"/>
                <w:i w:val="0"/>
                <w:lang w:eastAsia="zh-CN"/>
              </w:rPr>
              <w:t>i.e</w:t>
            </w:r>
            <w:proofErr w:type="spell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water in water tank, pails, bath tub, flower vases, money plant, </w:t>
            </w:r>
            <w:r w:rsidRPr="001455DC">
              <w:rPr>
                <w:rFonts w:ascii="Times New Roman" w:hAnsi="Times New Roman"/>
                <w:b/>
                <w:bCs/>
                <w:i w:val="0"/>
                <w:lang w:eastAsia="zh-CN"/>
              </w:rPr>
              <w:t>plates that support plant pots, refrigerator drip tray, plastic container</w:t>
            </w:r>
            <w:r w:rsidRPr="001455DC">
              <w:rPr>
                <w:rFonts w:ascii="Times New Roman" w:hAnsi="Times New Roman"/>
                <w:b/>
                <w:bCs/>
                <w:i w:val="0"/>
              </w:rPr>
              <w:t xml:space="preserve"> on the bottom of kitchen cabinet/table legs (for controlling ants),</w:t>
            </w:r>
            <w:r w:rsidRPr="001455DC">
              <w:rPr>
                <w:rFonts w:ascii="Times New Roman" w:hAnsi="Times New Roman"/>
                <w:b/>
                <w:bCs/>
                <w:i w:val="0"/>
                <w:lang w:eastAsia="zh-CN"/>
              </w:rPr>
              <w:t xml:space="preserve"> etc.</w:t>
            </w:r>
          </w:p>
        </w:tc>
        <w:tc>
          <w:tcPr>
            <w:tcW w:w="761" w:type="dxa"/>
          </w:tcPr>
          <w:p w14:paraId="3965E0C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146CC6C0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2C117DC8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361326D1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17C4EC81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0EDACBC1" w14:textId="77777777" w:rsidTr="006A712E">
        <w:trPr>
          <w:trHeight w:val="506"/>
        </w:trPr>
        <w:tc>
          <w:tcPr>
            <w:tcW w:w="952" w:type="dxa"/>
          </w:tcPr>
          <w:p w14:paraId="5A6F251E" w14:textId="479FE66A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3</w:t>
            </w:r>
          </w:p>
        </w:tc>
        <w:tc>
          <w:tcPr>
            <w:tcW w:w="5596" w:type="dxa"/>
            <w:gridSpan w:val="2"/>
          </w:tcPr>
          <w:p w14:paraId="74EFC889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 xml:space="preserve">Put </w:t>
            </w:r>
            <w:proofErr w:type="gramStart"/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Abate  or</w:t>
            </w:r>
            <w:proofErr w:type="gramEnd"/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 xml:space="preserve"> chemical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in water storage containers</w:t>
            </w:r>
          </w:p>
        </w:tc>
        <w:tc>
          <w:tcPr>
            <w:tcW w:w="761" w:type="dxa"/>
          </w:tcPr>
          <w:p w14:paraId="2DED2B6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7EA6DD2A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627F90C9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52E26B0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5330B69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4918CEC7" w14:textId="77777777" w:rsidTr="006A712E">
        <w:trPr>
          <w:trHeight w:val="1124"/>
        </w:trPr>
        <w:tc>
          <w:tcPr>
            <w:tcW w:w="952" w:type="dxa"/>
          </w:tcPr>
          <w:p w14:paraId="7AC7645B" w14:textId="1ED71DF6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4</w:t>
            </w:r>
          </w:p>
        </w:tc>
        <w:tc>
          <w:tcPr>
            <w:tcW w:w="5596" w:type="dxa"/>
            <w:gridSpan w:val="2"/>
          </w:tcPr>
          <w:p w14:paraId="4E61EE92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Examine for mosquito larvae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in containers for storing water, </w:t>
            </w:r>
            <w:proofErr w:type="spellStart"/>
            <w:r w:rsidRPr="001455DC">
              <w:rPr>
                <w:rFonts w:ascii="Times New Roman" w:hAnsi="Times New Roman"/>
                <w:i w:val="0"/>
                <w:lang w:eastAsia="zh-CN"/>
              </w:rPr>
              <w:t>eg.</w:t>
            </w:r>
            <w:proofErr w:type="spell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pails, flower vases, water in money plant, plates that support plant pots, refrigerator drip tray, </w:t>
            </w:r>
            <w:r w:rsidRPr="001455DC">
              <w:rPr>
                <w:rFonts w:ascii="Times New Roman" w:hAnsi="Times New Roman"/>
                <w:i w:val="0"/>
              </w:rPr>
              <w:t>plastic container on the bottom of kitchen cabinet/table legs,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etc.</w:t>
            </w:r>
          </w:p>
        </w:tc>
        <w:tc>
          <w:tcPr>
            <w:tcW w:w="761" w:type="dxa"/>
          </w:tcPr>
          <w:p w14:paraId="1E0A261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06640C09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472E7A4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5D15DACB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2A779841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2C57A89B" w14:textId="77777777" w:rsidTr="006A712E">
        <w:trPr>
          <w:trHeight w:val="506"/>
        </w:trPr>
        <w:tc>
          <w:tcPr>
            <w:tcW w:w="952" w:type="dxa"/>
          </w:tcPr>
          <w:p w14:paraId="57C187FA" w14:textId="058C1ABA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5</w:t>
            </w:r>
          </w:p>
        </w:tc>
        <w:tc>
          <w:tcPr>
            <w:tcW w:w="5596" w:type="dxa"/>
            <w:gridSpan w:val="2"/>
          </w:tcPr>
          <w:p w14:paraId="368A59F0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</w:pP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Clear out debris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that may </w:t>
            </w:r>
            <w:r w:rsidRPr="001455DC">
              <w:rPr>
                <w:rFonts w:ascii="Times New Roman" w:hAnsi="Times New Roman"/>
                <w:b/>
                <w:i w:val="0"/>
                <w:lang w:eastAsia="zh-CN"/>
              </w:rPr>
              <w:t>block water flow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in drain or </w:t>
            </w:r>
            <w:r w:rsidRPr="001455DC">
              <w:rPr>
                <w:rFonts w:ascii="Times New Roman" w:hAnsi="Times New Roman"/>
                <w:b/>
                <w:bCs/>
                <w:i w:val="0"/>
              </w:rPr>
              <w:t>roof</w:t>
            </w:r>
            <w:r w:rsidRPr="001455DC">
              <w:rPr>
                <w:rFonts w:ascii="Times New Roman" w:hAnsi="Times New Roman"/>
                <w:i w:val="0"/>
              </w:rPr>
              <w:t xml:space="preserve"> gutters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</w:t>
            </w:r>
          </w:p>
        </w:tc>
        <w:tc>
          <w:tcPr>
            <w:tcW w:w="761" w:type="dxa"/>
          </w:tcPr>
          <w:p w14:paraId="74A9170A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15E5C615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2AECD964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5B5C88EC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07FDBD6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30032C69" w14:textId="77777777" w:rsidTr="006A712E">
        <w:trPr>
          <w:trHeight w:val="561"/>
        </w:trPr>
        <w:tc>
          <w:tcPr>
            <w:tcW w:w="952" w:type="dxa"/>
          </w:tcPr>
          <w:p w14:paraId="39EBFEC7" w14:textId="2D663F54" w:rsidR="006A712E" w:rsidRPr="001455DC" w:rsidRDefault="006A712E" w:rsidP="006A712E">
            <w:pPr>
              <w:pStyle w:val="NoSpacing"/>
              <w:spacing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6</w:t>
            </w:r>
          </w:p>
        </w:tc>
        <w:tc>
          <w:tcPr>
            <w:tcW w:w="5596" w:type="dxa"/>
            <w:gridSpan w:val="2"/>
          </w:tcPr>
          <w:p w14:paraId="2D99E22C" w14:textId="77777777" w:rsidR="006A712E" w:rsidRPr="001455DC" w:rsidRDefault="006A712E" w:rsidP="006A712E">
            <w:pPr>
              <w:pStyle w:val="NoSpacing"/>
              <w:spacing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Proper disposal of items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</w:t>
            </w:r>
            <w:r w:rsidRPr="001455DC">
              <w:rPr>
                <w:rFonts w:ascii="Times New Roman" w:hAnsi="Times New Roman"/>
                <w:b/>
                <w:i w:val="0"/>
                <w:lang w:eastAsia="zh-CN"/>
              </w:rPr>
              <w:t>that can collect rain water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(i.e. bucket, discarded item such as cans, </w:t>
            </w:r>
            <w:proofErr w:type="spellStart"/>
            <w:proofErr w:type="gramStart"/>
            <w:r w:rsidRPr="001455DC">
              <w:rPr>
                <w:rFonts w:ascii="Times New Roman" w:hAnsi="Times New Roman"/>
                <w:i w:val="0"/>
                <w:lang w:eastAsia="zh-CN"/>
              </w:rPr>
              <w:t>cups,bottles</w:t>
            </w:r>
            <w:proofErr w:type="spellEnd"/>
            <w:proofErr w:type="gram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, food container, </w:t>
            </w:r>
            <w:proofErr w:type="spellStart"/>
            <w:r w:rsidRPr="001455DC">
              <w:rPr>
                <w:rFonts w:ascii="Times New Roman" w:hAnsi="Times New Roman"/>
                <w:i w:val="0"/>
                <w:lang w:eastAsia="zh-CN"/>
              </w:rPr>
              <w:t>linolium</w:t>
            </w:r>
            <w:proofErr w:type="spell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, old </w:t>
            </w:r>
            <w:proofErr w:type="spellStart"/>
            <w:r w:rsidRPr="001455DC">
              <w:rPr>
                <w:rFonts w:ascii="Times New Roman" w:hAnsi="Times New Roman"/>
                <w:i w:val="0"/>
                <w:lang w:eastAsia="zh-CN"/>
              </w:rPr>
              <w:t>tyres</w:t>
            </w:r>
            <w:proofErr w:type="spell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etc.)</w:t>
            </w:r>
          </w:p>
        </w:tc>
        <w:tc>
          <w:tcPr>
            <w:tcW w:w="761" w:type="dxa"/>
          </w:tcPr>
          <w:p w14:paraId="03868F93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5C3EA8DB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6AE0CB13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4CDB78DC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1AB86B90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5E31EC4D" w14:textId="77777777" w:rsidTr="006A712E">
        <w:trPr>
          <w:trHeight w:val="506"/>
        </w:trPr>
        <w:tc>
          <w:tcPr>
            <w:tcW w:w="952" w:type="dxa"/>
          </w:tcPr>
          <w:p w14:paraId="04CB7B5C" w14:textId="5A053B49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7</w:t>
            </w:r>
          </w:p>
        </w:tc>
        <w:tc>
          <w:tcPr>
            <w:tcW w:w="5596" w:type="dxa"/>
            <w:gridSpan w:val="2"/>
          </w:tcPr>
          <w:p w14:paraId="0D482947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Proper </w:t>
            </w: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disposal of household garbage</w:t>
            </w:r>
          </w:p>
        </w:tc>
        <w:tc>
          <w:tcPr>
            <w:tcW w:w="761" w:type="dxa"/>
          </w:tcPr>
          <w:p w14:paraId="24644CC1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36E1584A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7E04CFFE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19AC3D8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7FC25B3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244239B3" w14:textId="77777777" w:rsidTr="006A712E">
        <w:trPr>
          <w:trHeight w:val="519"/>
        </w:trPr>
        <w:tc>
          <w:tcPr>
            <w:tcW w:w="952" w:type="dxa"/>
          </w:tcPr>
          <w:p w14:paraId="3C431D1D" w14:textId="0B8A82E8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8</w:t>
            </w:r>
          </w:p>
        </w:tc>
        <w:tc>
          <w:tcPr>
            <w:tcW w:w="5596" w:type="dxa"/>
            <w:gridSpan w:val="2"/>
          </w:tcPr>
          <w:p w14:paraId="75C0C4E3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bCs/>
                <w:i w:val="0"/>
                <w:iCs w:val="0"/>
                <w:u w:val="single"/>
                <w:lang w:eastAsia="zh-CN"/>
              </w:rPr>
              <w:t>Clean up surrounding house</w:t>
            </w:r>
            <w:r w:rsidRPr="001455DC">
              <w:rPr>
                <w:rFonts w:ascii="Times New Roman" w:hAnsi="Times New Roman"/>
                <w:b/>
                <w:i w:val="0"/>
                <w:u w:val="single"/>
                <w:lang w:eastAsia="zh-CN"/>
              </w:rPr>
              <w:t xml:space="preserve"> area</w:t>
            </w: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</w:t>
            </w:r>
          </w:p>
        </w:tc>
        <w:tc>
          <w:tcPr>
            <w:tcW w:w="761" w:type="dxa"/>
          </w:tcPr>
          <w:p w14:paraId="7F4E331E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760C136F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48528E2C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222509C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01F4B7F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1A3AE35E" w14:textId="77777777" w:rsidTr="006A712E">
        <w:trPr>
          <w:trHeight w:val="672"/>
        </w:trPr>
        <w:tc>
          <w:tcPr>
            <w:tcW w:w="952" w:type="dxa"/>
          </w:tcPr>
          <w:p w14:paraId="1BAC5FFF" w14:textId="56FA2F14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9</w:t>
            </w:r>
          </w:p>
        </w:tc>
        <w:tc>
          <w:tcPr>
            <w:tcW w:w="5596" w:type="dxa"/>
            <w:gridSpan w:val="2"/>
          </w:tcPr>
          <w:p w14:paraId="3EEB8D8F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bCs/>
                <w:i w:val="0"/>
                <w:iCs w:val="0"/>
                <w:lang w:eastAsia="zh-CN"/>
              </w:rPr>
            </w:pPr>
            <w:r w:rsidRPr="001455DC">
              <w:rPr>
                <w:rFonts w:ascii="Times New Roman" w:hAnsi="Times New Roman"/>
                <w:bCs/>
                <w:i w:val="0"/>
                <w:iCs w:val="0"/>
                <w:lang w:eastAsia="zh-CN"/>
              </w:rPr>
              <w:t xml:space="preserve">Take mosquito preventive measures before going on </w:t>
            </w:r>
            <w:r w:rsidRPr="001455DC">
              <w:rPr>
                <w:rFonts w:ascii="Times New Roman" w:hAnsi="Times New Roman"/>
                <w:b/>
                <w:i w:val="0"/>
                <w:iCs w:val="0"/>
                <w:u w:val="single"/>
                <w:lang w:eastAsia="zh-CN"/>
              </w:rPr>
              <w:t>long holidays</w:t>
            </w:r>
            <w:r w:rsidRPr="001455DC">
              <w:rPr>
                <w:rFonts w:ascii="Times New Roman" w:hAnsi="Times New Roman"/>
                <w:bCs/>
                <w:i w:val="0"/>
                <w:iCs w:val="0"/>
                <w:lang w:eastAsia="zh-CN"/>
              </w:rPr>
              <w:t xml:space="preserve"> such as covering all water containers, emptying water containers etc.</w:t>
            </w:r>
          </w:p>
        </w:tc>
        <w:tc>
          <w:tcPr>
            <w:tcW w:w="761" w:type="dxa"/>
          </w:tcPr>
          <w:p w14:paraId="6DA26B3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0AF7BC4E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  <w:color w:val="80808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5CFFAD1D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57A114E4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59AB431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5C2D0FEF" w14:textId="77777777" w:rsidTr="006A712E">
        <w:trPr>
          <w:trHeight w:val="341"/>
        </w:trPr>
        <w:tc>
          <w:tcPr>
            <w:tcW w:w="10261" w:type="dxa"/>
            <w:gridSpan w:val="8"/>
            <w:shd w:val="clear" w:color="auto" w:fill="E7E6E6" w:themeFill="background2"/>
          </w:tcPr>
          <w:p w14:paraId="60313E3A" w14:textId="77777777" w:rsidR="006A712E" w:rsidRPr="001455DC" w:rsidRDefault="006A712E" w:rsidP="006A712E">
            <w:pPr>
              <w:pStyle w:val="NoSpacing"/>
              <w:ind w:left="-14"/>
              <w:rPr>
                <w:rFonts w:ascii="Times New Roman" w:hAnsi="Times New Roman"/>
                <w:b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i w:val="0"/>
                <w:lang w:eastAsia="zh-CN"/>
              </w:rPr>
              <w:t>Prevention of mosquito bites</w:t>
            </w:r>
          </w:p>
        </w:tc>
      </w:tr>
      <w:tr w:rsidR="006A712E" w:rsidRPr="001455DC" w14:paraId="47F053AA" w14:textId="77777777" w:rsidTr="006A712E">
        <w:trPr>
          <w:trHeight w:val="506"/>
        </w:trPr>
        <w:tc>
          <w:tcPr>
            <w:tcW w:w="1030" w:type="dxa"/>
            <w:gridSpan w:val="2"/>
          </w:tcPr>
          <w:p w14:paraId="47C92DFF" w14:textId="30906F17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0</w:t>
            </w:r>
          </w:p>
        </w:tc>
        <w:tc>
          <w:tcPr>
            <w:tcW w:w="5518" w:type="dxa"/>
          </w:tcPr>
          <w:p w14:paraId="0BF6783D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>Sleep in mosquito net or have mosquito screens on windows</w:t>
            </w:r>
          </w:p>
        </w:tc>
        <w:tc>
          <w:tcPr>
            <w:tcW w:w="761" w:type="dxa"/>
          </w:tcPr>
          <w:p w14:paraId="096F858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1661EC20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45AC52EE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7EF63CFD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478EAF8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7DBC14CB" w14:textId="77777777" w:rsidTr="006A712E">
        <w:trPr>
          <w:trHeight w:val="685"/>
        </w:trPr>
        <w:tc>
          <w:tcPr>
            <w:tcW w:w="1030" w:type="dxa"/>
            <w:gridSpan w:val="2"/>
          </w:tcPr>
          <w:p w14:paraId="69C66C22" w14:textId="6F2F1802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1</w:t>
            </w:r>
          </w:p>
        </w:tc>
        <w:tc>
          <w:tcPr>
            <w:tcW w:w="5518" w:type="dxa"/>
          </w:tcPr>
          <w:p w14:paraId="7C2F4A36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Use mosquito coil, electric mosquito </w:t>
            </w:r>
            <w:proofErr w:type="spellStart"/>
            <w:proofErr w:type="gramStart"/>
            <w:r w:rsidRPr="001455DC">
              <w:rPr>
                <w:rFonts w:ascii="Times New Roman" w:hAnsi="Times New Roman"/>
                <w:i w:val="0"/>
                <w:lang w:eastAsia="zh-CN"/>
              </w:rPr>
              <w:t>mat,liquid</w:t>
            </w:r>
            <w:proofErr w:type="spellEnd"/>
            <w:proofErr w:type="gramEnd"/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 vaporizer, mosquito bulb, or mosquito trap</w:t>
            </w:r>
          </w:p>
        </w:tc>
        <w:tc>
          <w:tcPr>
            <w:tcW w:w="761" w:type="dxa"/>
          </w:tcPr>
          <w:p w14:paraId="3D3EEF1B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3267B175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4F0F9664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24095FB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16A97361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4E325B77" w14:textId="77777777" w:rsidTr="006A712E">
        <w:trPr>
          <w:trHeight w:val="506"/>
        </w:trPr>
        <w:tc>
          <w:tcPr>
            <w:tcW w:w="1030" w:type="dxa"/>
            <w:gridSpan w:val="2"/>
          </w:tcPr>
          <w:p w14:paraId="3376B7AB" w14:textId="5CE2DF8A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2</w:t>
            </w:r>
          </w:p>
        </w:tc>
        <w:tc>
          <w:tcPr>
            <w:tcW w:w="5518" w:type="dxa"/>
          </w:tcPr>
          <w:p w14:paraId="6C70E1C7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iCs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iCs w:val="0"/>
              </w:rPr>
              <w:t xml:space="preserve">dark places with an insecticidal spray </w:t>
            </w:r>
          </w:p>
        </w:tc>
        <w:tc>
          <w:tcPr>
            <w:tcW w:w="761" w:type="dxa"/>
          </w:tcPr>
          <w:p w14:paraId="4192742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2A7E9C2A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5639C03D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0090BADB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4B5D1D1A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51BA54FF" w14:textId="77777777" w:rsidTr="006A712E">
        <w:trPr>
          <w:trHeight w:val="506"/>
        </w:trPr>
        <w:tc>
          <w:tcPr>
            <w:tcW w:w="1030" w:type="dxa"/>
            <w:gridSpan w:val="2"/>
          </w:tcPr>
          <w:p w14:paraId="7CEBD48B" w14:textId="40FCE3CC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lastRenderedPageBreak/>
              <w:t>D.13</w:t>
            </w:r>
          </w:p>
        </w:tc>
        <w:tc>
          <w:tcPr>
            <w:tcW w:w="5518" w:type="dxa"/>
          </w:tcPr>
          <w:p w14:paraId="7E45E369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>Use mosquito repellent on body</w:t>
            </w:r>
          </w:p>
        </w:tc>
        <w:tc>
          <w:tcPr>
            <w:tcW w:w="761" w:type="dxa"/>
          </w:tcPr>
          <w:p w14:paraId="5A322A5B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518FBE99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128FCFB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322195E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4D806548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489F7B12" w14:textId="77777777" w:rsidTr="006A712E">
        <w:trPr>
          <w:trHeight w:val="506"/>
        </w:trPr>
        <w:tc>
          <w:tcPr>
            <w:tcW w:w="1030" w:type="dxa"/>
            <w:gridSpan w:val="2"/>
          </w:tcPr>
          <w:p w14:paraId="745B8C4E" w14:textId="03C1CD29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4</w:t>
            </w:r>
          </w:p>
        </w:tc>
        <w:tc>
          <w:tcPr>
            <w:tcW w:w="5518" w:type="dxa"/>
          </w:tcPr>
          <w:p w14:paraId="77228C16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>Avoid dark areas in the home where there is no light and no wind</w:t>
            </w:r>
          </w:p>
        </w:tc>
        <w:tc>
          <w:tcPr>
            <w:tcW w:w="761" w:type="dxa"/>
          </w:tcPr>
          <w:p w14:paraId="03651CA9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59092BD3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4FE332D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5A223F3D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6EE0FEE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5F70DA0C" w14:textId="77777777" w:rsidTr="006A712E">
        <w:trPr>
          <w:trHeight w:val="506"/>
        </w:trPr>
        <w:tc>
          <w:tcPr>
            <w:tcW w:w="1030" w:type="dxa"/>
            <w:gridSpan w:val="2"/>
          </w:tcPr>
          <w:p w14:paraId="29414053" w14:textId="35B4D023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5</w:t>
            </w:r>
          </w:p>
        </w:tc>
        <w:tc>
          <w:tcPr>
            <w:tcW w:w="5518" w:type="dxa"/>
          </w:tcPr>
          <w:p w14:paraId="474D8160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 xml:space="preserve">Wear long-sleeved shirts and pants to avoid mosquito bites </w:t>
            </w:r>
          </w:p>
        </w:tc>
        <w:tc>
          <w:tcPr>
            <w:tcW w:w="761" w:type="dxa"/>
          </w:tcPr>
          <w:p w14:paraId="036915D2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7176D9E0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7791563D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1DA669B5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14320EDC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7D0188CC" w14:textId="77777777" w:rsidTr="006A712E">
        <w:trPr>
          <w:trHeight w:val="506"/>
        </w:trPr>
        <w:tc>
          <w:tcPr>
            <w:tcW w:w="1030" w:type="dxa"/>
            <w:gridSpan w:val="2"/>
          </w:tcPr>
          <w:p w14:paraId="0769ED2F" w14:textId="754B499B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6</w:t>
            </w:r>
          </w:p>
        </w:tc>
        <w:tc>
          <w:tcPr>
            <w:tcW w:w="5518" w:type="dxa"/>
          </w:tcPr>
          <w:p w14:paraId="05BCC9FE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lang w:eastAsia="zh-CN"/>
              </w:rPr>
              <w:t>Wear bright color clothes to avoid mosquito bites</w:t>
            </w:r>
          </w:p>
        </w:tc>
        <w:tc>
          <w:tcPr>
            <w:tcW w:w="761" w:type="dxa"/>
          </w:tcPr>
          <w:p w14:paraId="369DC54E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5DA7055F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6B85E4A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0AA1BE07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7A03C09F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A712E" w:rsidRPr="001455DC" w14:paraId="2FA232EB" w14:textId="77777777" w:rsidTr="006A712E">
        <w:trPr>
          <w:trHeight w:val="413"/>
        </w:trPr>
        <w:tc>
          <w:tcPr>
            <w:tcW w:w="10261" w:type="dxa"/>
            <w:gridSpan w:val="8"/>
            <w:shd w:val="clear" w:color="auto" w:fill="E7E6E6" w:themeFill="background2"/>
          </w:tcPr>
          <w:p w14:paraId="3EE9EFD2" w14:textId="77777777" w:rsidR="006A712E" w:rsidRPr="001455DC" w:rsidRDefault="006A712E" w:rsidP="006A712E">
            <w:pPr>
              <w:pStyle w:val="NoSpacing"/>
              <w:spacing w:after="120"/>
              <w:ind w:left="-14"/>
              <w:rPr>
                <w:rFonts w:ascii="Times New Roman" w:hAnsi="Times New Roman"/>
                <w:b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b/>
                <w:i w:val="0"/>
                <w:lang w:eastAsia="zh-CN"/>
              </w:rPr>
              <w:t>Prevention of dengue transmission</w:t>
            </w:r>
          </w:p>
        </w:tc>
      </w:tr>
      <w:tr w:rsidR="006A712E" w:rsidRPr="001455DC" w14:paraId="64FC63E2" w14:textId="77777777" w:rsidTr="006A712E">
        <w:trPr>
          <w:trHeight w:val="506"/>
        </w:trPr>
        <w:tc>
          <w:tcPr>
            <w:tcW w:w="1030" w:type="dxa"/>
            <w:gridSpan w:val="2"/>
          </w:tcPr>
          <w:p w14:paraId="7C881CDC" w14:textId="791276EC" w:rsidR="006A712E" w:rsidRPr="001455DC" w:rsidRDefault="006A712E" w:rsidP="006A712E">
            <w:pPr>
              <w:pStyle w:val="NoSpacing"/>
              <w:spacing w:before="120" w:after="120"/>
              <w:ind w:left="-18" w:firstLine="18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D.17</w:t>
            </w:r>
          </w:p>
        </w:tc>
        <w:tc>
          <w:tcPr>
            <w:tcW w:w="5518" w:type="dxa"/>
          </w:tcPr>
          <w:p w14:paraId="0CC82CAB" w14:textId="77777777" w:rsidR="006A712E" w:rsidRPr="001455DC" w:rsidRDefault="006A712E" w:rsidP="006A712E">
            <w:pPr>
              <w:pStyle w:val="NoSpacing"/>
              <w:spacing w:before="120" w:after="120"/>
              <w:rPr>
                <w:rFonts w:ascii="Times New Roman" w:hAnsi="Times New Roman"/>
                <w:i w:val="0"/>
                <w:lang w:eastAsia="zh-CN"/>
              </w:rPr>
            </w:pPr>
            <w:r w:rsidRPr="001455DC">
              <w:rPr>
                <w:rFonts w:ascii="Times New Roman" w:hAnsi="Times New Roman"/>
                <w:i w:val="0"/>
                <w:iCs w:val="0"/>
              </w:rPr>
              <w:t xml:space="preserve">Take measures to prevent mosquitoes from biting a dengue patient </w:t>
            </w:r>
          </w:p>
        </w:tc>
        <w:tc>
          <w:tcPr>
            <w:tcW w:w="761" w:type="dxa"/>
          </w:tcPr>
          <w:p w14:paraId="766662A0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761" w:type="dxa"/>
          </w:tcPr>
          <w:p w14:paraId="50E29168" w14:textId="77777777" w:rsidR="006A712E" w:rsidRPr="001455DC" w:rsidRDefault="006A712E" w:rsidP="006A712E">
            <w:pPr>
              <w:pStyle w:val="NoSpacing"/>
              <w:spacing w:before="120" w:after="120"/>
              <w:ind w:left="72"/>
              <w:jc w:val="center"/>
              <w:rPr>
                <w:rFonts w:ascii="Times New Roman" w:hAnsi="Times New Roman"/>
                <w:i w:val="0"/>
              </w:rPr>
            </w:pPr>
            <w:r w:rsidRPr="001455DC">
              <w:rPr>
                <w:rFonts w:ascii="Times New Roman" w:hAnsi="Times New Roman"/>
                <w:i w:val="0"/>
              </w:rPr>
              <w:t>[2]</w:t>
            </w:r>
          </w:p>
        </w:tc>
        <w:tc>
          <w:tcPr>
            <w:tcW w:w="761" w:type="dxa"/>
          </w:tcPr>
          <w:p w14:paraId="1EF1113C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761" w:type="dxa"/>
          </w:tcPr>
          <w:p w14:paraId="212EE518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669" w:type="dxa"/>
          </w:tcPr>
          <w:p w14:paraId="1F178956" w14:textId="77777777" w:rsidR="006A712E" w:rsidRPr="001455DC" w:rsidRDefault="006A712E" w:rsidP="006A712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5DC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</w:tbl>
    <w:p w14:paraId="4190C56B" w14:textId="77777777" w:rsidR="00A723CF" w:rsidRPr="001455DC" w:rsidRDefault="00A723CF" w:rsidP="00A723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F27E6C" w14:textId="77777777" w:rsidR="00A723CF" w:rsidRPr="001455DC" w:rsidRDefault="00A723CF" w:rsidP="00A723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E8EC4C" w14:textId="77777777" w:rsidR="00A723CF" w:rsidRPr="001455DC" w:rsidRDefault="00A723CF" w:rsidP="00A723CF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455DC">
        <w:rPr>
          <w:rFonts w:ascii="Times New Roman" w:hAnsi="Times New Roman" w:cs="Times New Roman"/>
          <w:b/>
          <w:sz w:val="20"/>
          <w:szCs w:val="20"/>
        </w:rPr>
        <w:t>Thank you</w:t>
      </w:r>
    </w:p>
    <w:p w14:paraId="00BDEB24" w14:textId="77777777" w:rsidR="00700506" w:rsidRPr="001455DC" w:rsidRDefault="00700506">
      <w:pPr>
        <w:rPr>
          <w:sz w:val="20"/>
          <w:szCs w:val="20"/>
        </w:rPr>
      </w:pPr>
    </w:p>
    <w:p w14:paraId="0CBEFB97" w14:textId="77777777" w:rsidR="00D32BE1" w:rsidRPr="001455DC" w:rsidRDefault="00D32BE1">
      <w:pPr>
        <w:rPr>
          <w:sz w:val="20"/>
          <w:szCs w:val="20"/>
        </w:rPr>
      </w:pPr>
    </w:p>
    <w:sectPr w:rsidR="00D32BE1" w:rsidRPr="001455DC" w:rsidSect="004F4E35">
      <w:footerReference w:type="default" r:id="rId8"/>
      <w:pgSz w:w="12240" w:h="15840"/>
      <w:pgMar w:top="1440" w:right="144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A77E5" w14:textId="77777777" w:rsidR="00C3186B" w:rsidRDefault="00C3186B" w:rsidP="00C640C3">
      <w:pPr>
        <w:spacing w:after="0" w:line="240" w:lineRule="auto"/>
      </w:pPr>
      <w:r>
        <w:separator/>
      </w:r>
    </w:p>
  </w:endnote>
  <w:endnote w:type="continuationSeparator" w:id="0">
    <w:p w14:paraId="64FA2A6E" w14:textId="77777777" w:rsidR="00C3186B" w:rsidRDefault="00C3186B" w:rsidP="00C64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Linotype-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229984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273186" w14:textId="02419E53" w:rsidR="00C640C3" w:rsidRDefault="00C640C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3B1C42B" w14:textId="77777777" w:rsidR="00C640C3" w:rsidRDefault="00C64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A2C42" w14:textId="77777777" w:rsidR="00C3186B" w:rsidRDefault="00C3186B" w:rsidP="00C640C3">
      <w:pPr>
        <w:spacing w:after="0" w:line="240" w:lineRule="auto"/>
      </w:pPr>
      <w:r>
        <w:separator/>
      </w:r>
    </w:p>
  </w:footnote>
  <w:footnote w:type="continuationSeparator" w:id="0">
    <w:p w14:paraId="73B9462E" w14:textId="77777777" w:rsidR="00C3186B" w:rsidRDefault="00C3186B" w:rsidP="00C64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E80EA0"/>
    <w:multiLevelType w:val="hybridMultilevel"/>
    <w:tmpl w:val="8FC62C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A426CD"/>
    <w:multiLevelType w:val="hybridMultilevel"/>
    <w:tmpl w:val="D994C1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925466"/>
    <w:multiLevelType w:val="hybridMultilevel"/>
    <w:tmpl w:val="8342F7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8848C8"/>
    <w:multiLevelType w:val="hybridMultilevel"/>
    <w:tmpl w:val="58E0E9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3CF"/>
    <w:rsid w:val="00000FE5"/>
    <w:rsid w:val="00045D53"/>
    <w:rsid w:val="00096299"/>
    <w:rsid w:val="000D6AD9"/>
    <w:rsid w:val="000F4E85"/>
    <w:rsid w:val="0012389C"/>
    <w:rsid w:val="001455DC"/>
    <w:rsid w:val="00165CBA"/>
    <w:rsid w:val="00167503"/>
    <w:rsid w:val="001721B4"/>
    <w:rsid w:val="00221FE7"/>
    <w:rsid w:val="00234C01"/>
    <w:rsid w:val="002606B9"/>
    <w:rsid w:val="002615E8"/>
    <w:rsid w:val="002C546D"/>
    <w:rsid w:val="003018B7"/>
    <w:rsid w:val="00312DE1"/>
    <w:rsid w:val="003B5302"/>
    <w:rsid w:val="003E4913"/>
    <w:rsid w:val="00443E69"/>
    <w:rsid w:val="00444C6A"/>
    <w:rsid w:val="0047033B"/>
    <w:rsid w:val="004B22ED"/>
    <w:rsid w:val="004F4E35"/>
    <w:rsid w:val="0050143F"/>
    <w:rsid w:val="005E1867"/>
    <w:rsid w:val="006328CD"/>
    <w:rsid w:val="00673A7C"/>
    <w:rsid w:val="006A52DD"/>
    <w:rsid w:val="006A712E"/>
    <w:rsid w:val="006E0922"/>
    <w:rsid w:val="006F2B71"/>
    <w:rsid w:val="00700506"/>
    <w:rsid w:val="007254FA"/>
    <w:rsid w:val="007845FF"/>
    <w:rsid w:val="007942D1"/>
    <w:rsid w:val="007A7646"/>
    <w:rsid w:val="00846A8F"/>
    <w:rsid w:val="008A58D5"/>
    <w:rsid w:val="008D2AC2"/>
    <w:rsid w:val="008D62E3"/>
    <w:rsid w:val="00904877"/>
    <w:rsid w:val="009246C3"/>
    <w:rsid w:val="00926FAC"/>
    <w:rsid w:val="00941123"/>
    <w:rsid w:val="00945885"/>
    <w:rsid w:val="009A08FD"/>
    <w:rsid w:val="009F1D63"/>
    <w:rsid w:val="00A06F20"/>
    <w:rsid w:val="00A723CF"/>
    <w:rsid w:val="00AC79B5"/>
    <w:rsid w:val="00AD2B6F"/>
    <w:rsid w:val="00AD5EEB"/>
    <w:rsid w:val="00B14334"/>
    <w:rsid w:val="00B171F3"/>
    <w:rsid w:val="00B659F0"/>
    <w:rsid w:val="00C3186B"/>
    <w:rsid w:val="00C60175"/>
    <w:rsid w:val="00C640C3"/>
    <w:rsid w:val="00CB45AC"/>
    <w:rsid w:val="00CC29E9"/>
    <w:rsid w:val="00D179BB"/>
    <w:rsid w:val="00D32BE1"/>
    <w:rsid w:val="00DD2010"/>
    <w:rsid w:val="00E01E56"/>
    <w:rsid w:val="00E335C9"/>
    <w:rsid w:val="00E36DF1"/>
    <w:rsid w:val="00E550AB"/>
    <w:rsid w:val="00EE536A"/>
    <w:rsid w:val="00EF7C90"/>
    <w:rsid w:val="00F029C6"/>
    <w:rsid w:val="00F52E2C"/>
    <w:rsid w:val="00F5698C"/>
    <w:rsid w:val="00FA4788"/>
    <w:rsid w:val="00FC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FEFD"/>
  <w15:chartTrackingRefBased/>
  <w15:docId w15:val="{8551A3DF-7E9E-46D7-9C45-742472867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semiHidden/>
    <w:rsid w:val="00A723CF"/>
    <w:pPr>
      <w:spacing w:after="0" w:line="240" w:lineRule="auto"/>
      <w:jc w:val="both"/>
    </w:pPr>
    <w:rPr>
      <w:rFonts w:ascii="Arial" w:eastAsia="MS Mincho" w:hAnsi="Arial" w:cs="Times New Roman"/>
      <w:sz w:val="24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A723CF"/>
    <w:rPr>
      <w:rFonts w:ascii="Arial" w:eastAsia="MS Mincho" w:hAnsi="Arial" w:cs="Times New Roman"/>
      <w:sz w:val="24"/>
      <w:szCs w:val="20"/>
      <w:lang w:val="en-GB"/>
    </w:rPr>
  </w:style>
  <w:style w:type="paragraph" w:customStyle="1" w:styleId="Default">
    <w:name w:val="Default"/>
    <w:rsid w:val="00A723C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A723CF"/>
    <w:rPr>
      <w:color w:val="0563C1" w:themeColor="hyperlink"/>
      <w:u w:val="single"/>
    </w:rPr>
  </w:style>
  <w:style w:type="paragraph" w:styleId="NoSpacing">
    <w:name w:val="No Spacing"/>
    <w:basedOn w:val="Normal"/>
    <w:qFormat/>
    <w:rsid w:val="00A723CF"/>
    <w:pPr>
      <w:spacing w:after="0" w:line="240" w:lineRule="auto"/>
    </w:pPr>
    <w:rPr>
      <w:rFonts w:ascii="Calibri" w:eastAsia="SimSun" w:hAnsi="Calibri" w:cs="Times New Roman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35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0C3"/>
  </w:style>
  <w:style w:type="paragraph" w:styleId="Footer">
    <w:name w:val="footer"/>
    <w:basedOn w:val="Normal"/>
    <w:link w:val="FooterChar"/>
    <w:uiPriority w:val="99"/>
    <w:unhideWhenUsed/>
    <w:rsid w:val="00C64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18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EB024-9412-4092-8031-737055BDC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311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ajon Banik</cp:lastModifiedBy>
  <cp:revision>7</cp:revision>
  <cp:lastPrinted>2023-12-02T16:45:00Z</cp:lastPrinted>
  <dcterms:created xsi:type="dcterms:W3CDTF">2023-11-25T14:13:00Z</dcterms:created>
  <dcterms:modified xsi:type="dcterms:W3CDTF">2023-12-02T16:47:00Z</dcterms:modified>
</cp:coreProperties>
</file>